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1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37"/>
        <w:gridCol w:w="2407"/>
        <w:gridCol w:w="1934"/>
        <w:gridCol w:w="1288"/>
      </w:tblGrid>
      <w:tr w:rsidR="00C7330F" w:rsidRPr="000A6D9E" w14:paraId="0B08C50F" w14:textId="77777777" w:rsidTr="001D0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6" w:type="dxa"/>
            <w:gridSpan w:val="4"/>
            <w:tcBorders>
              <w:bottom w:val="single" w:sz="4" w:space="0" w:color="auto"/>
            </w:tcBorders>
          </w:tcPr>
          <w:p w14:paraId="40294A00" w14:textId="1F658E8A" w:rsidR="00C7330F" w:rsidRPr="00C7330F" w:rsidRDefault="00C7330F" w:rsidP="00CE093D">
            <w:pPr>
              <w:widowControl/>
              <w:shd w:val="clear" w:color="auto" w:fill="FFFFFF"/>
              <w:wordWrap/>
              <w:autoSpaceDE/>
              <w:autoSpaceDN/>
              <w:spacing w:after="0" w:line="480" w:lineRule="auto"/>
              <w:textAlignment w:val="baseline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7330F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>S</w:t>
            </w:r>
            <w:r w:rsidR="00CE093D">
              <w:rPr>
                <w:rFonts w:ascii="Times New Roman" w:eastAsia="굴림" w:hAnsi="Times New Roman" w:cs="Times New Roman" w:hint="eastAsia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>UPPLEMENTARY TABLE</w:t>
            </w:r>
            <w:r w:rsidRPr="00C7330F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 xml:space="preserve"> 1</w:t>
            </w:r>
            <w:r w:rsidR="00CE093D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 xml:space="preserve">. </w:t>
            </w:r>
            <w:r w:rsidRPr="00C7330F">
              <w:rPr>
                <w:rFonts w:ascii="Times New Roman" w:eastAsia="굴림" w:hAnsi="Times New Roman" w:cs="Times New Roman"/>
                <w:b w:val="0"/>
                <w:color w:val="2A2A2A"/>
                <w:kern w:val="0"/>
                <w:sz w:val="24"/>
                <w:szCs w:val="24"/>
                <w:lang w:val="en-GB"/>
              </w:rPr>
              <w:t>Baseline characteristics of variables between individuals with and without diastolic dysfunction</w:t>
            </w:r>
          </w:p>
        </w:tc>
      </w:tr>
      <w:tr w:rsidR="004F1A4A" w:rsidRPr="000A6D9E" w14:paraId="5BF867BD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6A7C88DE" w14:textId="77777777" w:rsidR="004F1A4A" w:rsidRPr="000A6D9E" w:rsidRDefault="004F1A4A" w:rsidP="000A6D9E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9BA43C" w14:textId="77777777" w:rsidR="004F1A4A" w:rsidRPr="001D073E" w:rsidRDefault="004F1A4A" w:rsidP="000A6D9E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bdr w:val="none" w:sz="0" w:space="0" w:color="auto" w:frame="1"/>
                <w:lang w:val="en-GB"/>
              </w:rPr>
            </w:pPr>
            <w:r w:rsidRPr="001D07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V Diastolic Dysfunction</w:t>
            </w:r>
          </w:p>
        </w:tc>
      </w:tr>
      <w:tr w:rsidR="004F1A4A" w:rsidRPr="000A6D9E" w14:paraId="4867B7C6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/>
            <w:tcBorders>
              <w:bottom w:val="single" w:sz="4" w:space="0" w:color="auto"/>
            </w:tcBorders>
            <w:hideMark/>
          </w:tcPr>
          <w:p w14:paraId="63B0A49C" w14:textId="77777777" w:rsidR="004F1A4A" w:rsidRPr="000A6D9E" w:rsidRDefault="004F1A4A" w:rsidP="000A6D9E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7E48B" w14:textId="77777777" w:rsidR="004F1A4A" w:rsidRPr="000A6D9E" w:rsidRDefault="004F1A4A" w:rsidP="000A6D9E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VDD (-)</w:t>
            </w:r>
            <w:r w:rsidRP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(</w:t>
            </w:r>
            <w:r w:rsidRPr="000A6D9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n</w:t>
            </w:r>
            <w:r w:rsidRP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=</w:t>
            </w:r>
            <w:r w:rsid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7,990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65F7633D" w14:textId="77777777" w:rsidR="004F1A4A" w:rsidRPr="000A6D9E" w:rsidRDefault="004F1A4A" w:rsidP="000A6D9E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VDD (+)</w:t>
            </w:r>
            <w:r w:rsidRP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 xml:space="preserve"> (</w:t>
            </w:r>
            <w:r w:rsidRPr="000A6D9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n</w:t>
            </w:r>
            <w:r w:rsidRP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=</w:t>
            </w:r>
            <w:r w:rsid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71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EA70495" w14:textId="611B7A10" w:rsidR="004F1A4A" w:rsidRPr="000A6D9E" w:rsidRDefault="00CE093D" w:rsidP="00CE093D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E093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  <w:r w:rsidR="000A6D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</w:t>
            </w:r>
            <w:r w:rsidR="001D07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ue</w:t>
            </w:r>
          </w:p>
        </w:tc>
      </w:tr>
      <w:tr w:rsidR="004F1A4A" w:rsidRPr="000A6D9E" w14:paraId="5B0D155F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E01F32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407" w:type="dxa"/>
            <w:tcBorders>
              <w:top w:val="single" w:sz="4" w:space="0" w:color="auto"/>
              <w:bottom w:val="none" w:sz="0" w:space="0" w:color="auto"/>
            </w:tcBorders>
          </w:tcPr>
          <w:p w14:paraId="3BD92EC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0.3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84</w:t>
            </w:r>
          </w:p>
        </w:tc>
        <w:tc>
          <w:tcPr>
            <w:tcW w:w="1934" w:type="dxa"/>
            <w:tcBorders>
              <w:top w:val="single" w:sz="4" w:space="0" w:color="auto"/>
              <w:bottom w:val="none" w:sz="0" w:space="0" w:color="auto"/>
            </w:tcBorders>
          </w:tcPr>
          <w:p w14:paraId="15E4507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6.5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08</w:t>
            </w:r>
          </w:p>
        </w:tc>
        <w:tc>
          <w:tcPr>
            <w:tcW w:w="1288" w:type="dxa"/>
            <w:tcBorders>
              <w:top w:val="single" w:sz="4" w:space="0" w:color="auto"/>
              <w:bottom w:val="none" w:sz="0" w:space="0" w:color="auto"/>
            </w:tcBorders>
          </w:tcPr>
          <w:p w14:paraId="72EF228B" w14:textId="42916F9D" w:rsidR="004F1A4A" w:rsidRPr="000A6D9E" w:rsidRDefault="004F1A4A" w:rsidP="00CE093D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CE093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772225B5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1FF9C67D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2407" w:type="dxa"/>
          </w:tcPr>
          <w:p w14:paraId="4C406F3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84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68.91)</w:t>
            </w:r>
          </w:p>
        </w:tc>
        <w:tc>
          <w:tcPr>
            <w:tcW w:w="1934" w:type="dxa"/>
          </w:tcPr>
          <w:p w14:paraId="5EF8827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3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91.72)</w:t>
            </w:r>
          </w:p>
        </w:tc>
        <w:tc>
          <w:tcPr>
            <w:tcW w:w="1288" w:type="dxa"/>
          </w:tcPr>
          <w:p w14:paraId="7EB16950" w14:textId="5177EDAB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1EB351E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740D9680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48538F2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13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8.66)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48A8BA1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6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16.14)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0BF7F128" w14:textId="023DF94D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5558BF8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77619277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407" w:type="dxa"/>
          </w:tcPr>
          <w:p w14:paraId="753CE5E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19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.74)</w:t>
            </w:r>
          </w:p>
        </w:tc>
        <w:tc>
          <w:tcPr>
            <w:tcW w:w="1934" w:type="dxa"/>
          </w:tcPr>
          <w:p w14:paraId="3C4BABF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10.4)</w:t>
            </w:r>
          </w:p>
        </w:tc>
        <w:tc>
          <w:tcPr>
            <w:tcW w:w="1288" w:type="dxa"/>
          </w:tcPr>
          <w:p w14:paraId="3E106092" w14:textId="57A2B57F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9C990ED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0DE77526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0385F44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1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0.92)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44F9B1A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2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8.41)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3A20DCF6" w14:textId="2DFF2AD1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327133E7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64C9997B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2407" w:type="dxa"/>
          </w:tcPr>
          <w:p w14:paraId="2511E52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90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4.73)</w:t>
            </w:r>
          </w:p>
        </w:tc>
        <w:tc>
          <w:tcPr>
            <w:tcW w:w="1934" w:type="dxa"/>
          </w:tcPr>
          <w:p w14:paraId="3A91622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9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2.04)</w:t>
            </w:r>
          </w:p>
        </w:tc>
        <w:tc>
          <w:tcPr>
            <w:tcW w:w="1288" w:type="dxa"/>
          </w:tcPr>
          <w:p w14:paraId="766F99EE" w14:textId="311A6CB8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10B63D0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3BE0E2E2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Metabolic syndrome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3D6CDA4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24</w:t>
            </w:r>
            <w:r w:rsidR="008119B0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744</w:t>
            </w:r>
            <w:r w:rsidR="008119B0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(16.7)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13FDEDD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139</w:t>
            </w:r>
            <w:r w:rsidR="008119B0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(29.5)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0F9B39F7" w14:textId="1800A54C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CAEC88D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3D010D6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  <w:t>Systolic BP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 (mmHg)</w:t>
            </w:r>
          </w:p>
        </w:tc>
        <w:tc>
          <w:tcPr>
            <w:tcW w:w="2407" w:type="dxa"/>
          </w:tcPr>
          <w:p w14:paraId="6C6C4FB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1.0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.62</w:t>
            </w:r>
          </w:p>
        </w:tc>
        <w:tc>
          <w:tcPr>
            <w:tcW w:w="1934" w:type="dxa"/>
          </w:tcPr>
          <w:p w14:paraId="123BA9E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5.2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.73</w:t>
            </w:r>
          </w:p>
        </w:tc>
        <w:tc>
          <w:tcPr>
            <w:tcW w:w="1288" w:type="dxa"/>
          </w:tcPr>
          <w:p w14:paraId="15F2BFA5" w14:textId="76C6008B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6E0A0AE2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7850981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  <w:t>Diastolic BP (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mmHg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46E8C15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1.69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89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6A4F006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7.69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32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73CF2D4E" w14:textId="6C4B5E2B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291FDA6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1250828E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  <w:t>Heart rate (bpm)</w:t>
            </w:r>
          </w:p>
        </w:tc>
        <w:tc>
          <w:tcPr>
            <w:tcW w:w="2407" w:type="dxa"/>
          </w:tcPr>
          <w:p w14:paraId="35AD3E3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4.8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09</w:t>
            </w:r>
          </w:p>
        </w:tc>
        <w:tc>
          <w:tcPr>
            <w:tcW w:w="1934" w:type="dxa"/>
          </w:tcPr>
          <w:p w14:paraId="523828B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0.24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.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88" w:type="dxa"/>
          </w:tcPr>
          <w:p w14:paraId="4F7E7D19" w14:textId="1DE9559E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39426D2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75BCB3C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Body mass index (kg/m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bdr w:val="none" w:sz="0" w:space="0" w:color="auto" w:frame="1"/>
                <w:vertAlign w:val="superscript"/>
                <w:lang w:val="en-GB"/>
              </w:rPr>
              <w:t>2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6349B76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3.96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35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1E0DC9A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5.03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28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11FDE057" w14:textId="0943986C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E50B12C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75A22F7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  <w:t>Waist circumference</w:t>
            </w:r>
            <w:r w:rsid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(cm)</w:t>
            </w:r>
          </w:p>
        </w:tc>
        <w:tc>
          <w:tcPr>
            <w:tcW w:w="2407" w:type="dxa"/>
          </w:tcPr>
          <w:p w14:paraId="6A04A92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3.46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44</w:t>
            </w:r>
          </w:p>
        </w:tc>
        <w:tc>
          <w:tcPr>
            <w:tcW w:w="1934" w:type="dxa"/>
          </w:tcPr>
          <w:p w14:paraId="4FD9EF7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7.66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58</w:t>
            </w:r>
          </w:p>
        </w:tc>
        <w:tc>
          <w:tcPr>
            <w:tcW w:w="1288" w:type="dxa"/>
          </w:tcPr>
          <w:p w14:paraId="76C3BDAE" w14:textId="517A00F0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3D3CBE69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08A9D3A8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lood urea nitrogen (mg/dL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7629925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.7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26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33E1252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.5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29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5F5AE62A" w14:textId="46D8E853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6A639605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5E61A439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reatinine (mg/dL)</w:t>
            </w:r>
          </w:p>
        </w:tc>
        <w:tc>
          <w:tcPr>
            <w:tcW w:w="2407" w:type="dxa"/>
          </w:tcPr>
          <w:p w14:paraId="62E615F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934" w:type="dxa"/>
          </w:tcPr>
          <w:p w14:paraId="2FE691B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88" w:type="dxa"/>
          </w:tcPr>
          <w:p w14:paraId="3B709DD4" w14:textId="0EF9D885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6DB0BAC2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097F2D03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otal cholesterol (mg/dL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6EEE94D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94.6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4.07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51D10A9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03.19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3.6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5B913BD1" w14:textId="2C32568F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69915B6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2FF98BA7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riglyceride (mg/dL)</w:t>
            </w:r>
          </w:p>
        </w:tc>
        <w:tc>
          <w:tcPr>
            <w:tcW w:w="2407" w:type="dxa"/>
          </w:tcPr>
          <w:p w14:paraId="136F642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3.7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5.16</w:t>
            </w:r>
          </w:p>
        </w:tc>
        <w:tc>
          <w:tcPr>
            <w:tcW w:w="1934" w:type="dxa"/>
          </w:tcPr>
          <w:p w14:paraId="336207E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48.6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1.94</w:t>
            </w:r>
          </w:p>
        </w:tc>
        <w:tc>
          <w:tcPr>
            <w:tcW w:w="1288" w:type="dxa"/>
          </w:tcPr>
          <w:p w14:paraId="52D5292A" w14:textId="10DF4E14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785D2CA5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49E2BEB5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DL cholesterol (mg/dL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1ABB0C8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7.1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5.26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14DD858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2.1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.89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1158024E" w14:textId="157A8CEF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3FED0E0B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2986ACA1" w14:textId="77777777" w:rsidR="004F1A4A" w:rsidRPr="000A6D9E" w:rsidRDefault="000A6D9E" w:rsidP="000A6D9E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DL cholesterol (mg/dL)</w:t>
            </w:r>
          </w:p>
        </w:tc>
        <w:tc>
          <w:tcPr>
            <w:tcW w:w="2407" w:type="dxa"/>
          </w:tcPr>
          <w:p w14:paraId="2E996B8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5.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2.04</w:t>
            </w:r>
          </w:p>
        </w:tc>
        <w:tc>
          <w:tcPr>
            <w:tcW w:w="1934" w:type="dxa"/>
          </w:tcPr>
          <w:p w14:paraId="4EBF58C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5.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1.06</w:t>
            </w:r>
          </w:p>
        </w:tc>
        <w:tc>
          <w:tcPr>
            <w:tcW w:w="1288" w:type="dxa"/>
          </w:tcPr>
          <w:p w14:paraId="1DBEE893" w14:textId="7D765284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357CC5D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409025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>Glucose (mg/dL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3BE68E3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6.17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4.79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16EBC03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0.03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5.8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6D39895E" w14:textId="5D1EE5A8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CE093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72B0B167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hideMark/>
          </w:tcPr>
          <w:p w14:paraId="6A47F74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sCRP (mg/dL), median (Q1 ,Q3)</w:t>
            </w:r>
          </w:p>
        </w:tc>
        <w:tc>
          <w:tcPr>
            <w:tcW w:w="2407" w:type="dxa"/>
          </w:tcPr>
          <w:p w14:paraId="65E75E4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0.05</w:t>
            </w:r>
            <w:r w:rsid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(0.03-0.09)</w:t>
            </w:r>
          </w:p>
        </w:tc>
        <w:tc>
          <w:tcPr>
            <w:tcW w:w="1934" w:type="dxa"/>
          </w:tcPr>
          <w:p w14:paraId="781895B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0.06</w:t>
            </w:r>
            <w:r w:rsidR="008119B0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(0.03-0.12)</w:t>
            </w:r>
          </w:p>
        </w:tc>
        <w:tc>
          <w:tcPr>
            <w:tcW w:w="1288" w:type="dxa"/>
            <w:shd w:val="clear" w:color="auto" w:fill="auto"/>
          </w:tcPr>
          <w:p w14:paraId="6233A794" w14:textId="67CA2E6D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7CEFFE4A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92B80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Insulin 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</w:t>
            </w:r>
            <w:r w:rsidRPr="000A6D9E"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μ</w:t>
            </w:r>
            <w:r w:rsid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/mL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3AAB997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.8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52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642B8D3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74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7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75D4B9FC" w14:textId="618A7BA3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C2EBD68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1DFB65EE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Fat mass (kg)</w:t>
            </w:r>
          </w:p>
        </w:tc>
        <w:tc>
          <w:tcPr>
            <w:tcW w:w="2407" w:type="dxa"/>
          </w:tcPr>
          <w:p w14:paraId="5082177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7.7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.09</w:t>
            </w:r>
          </w:p>
        </w:tc>
        <w:tc>
          <w:tcPr>
            <w:tcW w:w="1934" w:type="dxa"/>
          </w:tcPr>
          <w:p w14:paraId="29CB901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8.8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.53</w:t>
            </w:r>
          </w:p>
        </w:tc>
        <w:tc>
          <w:tcPr>
            <w:tcW w:w="1288" w:type="dxa"/>
          </w:tcPr>
          <w:p w14:paraId="01649EDA" w14:textId="19AFD19C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8A44A62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7824F8B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HOMA-IR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 median (Q1, Q3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3D65E00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37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0.91-2.05)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08504B7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69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1.03-2.38)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0B6C667C" w14:textId="3DDC0E2B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2168204B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31C6794E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MetS</w:t>
            </w:r>
          </w:p>
        </w:tc>
        <w:tc>
          <w:tcPr>
            <w:tcW w:w="2407" w:type="dxa"/>
          </w:tcPr>
          <w:p w14:paraId="262867C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24,744 (16.7)</w:t>
            </w:r>
          </w:p>
        </w:tc>
        <w:tc>
          <w:tcPr>
            <w:tcW w:w="1934" w:type="dxa"/>
          </w:tcPr>
          <w:p w14:paraId="7722DB5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139 (29.5)</w:t>
            </w:r>
          </w:p>
        </w:tc>
        <w:tc>
          <w:tcPr>
            <w:tcW w:w="1288" w:type="dxa"/>
          </w:tcPr>
          <w:p w14:paraId="0F469252" w14:textId="4987D038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9A9A973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32ABA22E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nti-hypertensive therapy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7D799CB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4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6.46)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3D7F23A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11.04)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5187969B" w14:textId="48C197CA" w:rsidR="004F1A4A" w:rsidRPr="000A6D9E" w:rsidRDefault="00CE093D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6BB7216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5CD6854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nti-lipaemic therapy</w:t>
            </w:r>
          </w:p>
        </w:tc>
        <w:tc>
          <w:tcPr>
            <w:tcW w:w="2407" w:type="dxa"/>
          </w:tcPr>
          <w:p w14:paraId="2CC2FEB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7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.84)</w:t>
            </w:r>
          </w:p>
        </w:tc>
        <w:tc>
          <w:tcPr>
            <w:tcW w:w="1934" w:type="dxa"/>
          </w:tcPr>
          <w:p w14:paraId="4FB2356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6.58)</w:t>
            </w:r>
          </w:p>
        </w:tc>
        <w:tc>
          <w:tcPr>
            <w:tcW w:w="1288" w:type="dxa"/>
          </w:tcPr>
          <w:p w14:paraId="02B78D7C" w14:textId="32667002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2</w:t>
            </w:r>
          </w:p>
        </w:tc>
      </w:tr>
      <w:tr w:rsidR="004F1A4A" w:rsidRPr="000A6D9E" w14:paraId="79EC715C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70149DFE" w14:textId="77777777" w:rsidR="004F1A4A" w:rsidRP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M therapy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61FE0E9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63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.21)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6A8361E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.03)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4D4F6542" w14:textId="1B7E2E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7</w:t>
            </w:r>
          </w:p>
        </w:tc>
      </w:tr>
      <w:tr w:rsidR="004F1A4A" w:rsidRPr="000A6D9E" w14:paraId="4D895534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7EC5D53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Smoking status</w:t>
            </w:r>
          </w:p>
        </w:tc>
        <w:tc>
          <w:tcPr>
            <w:tcW w:w="2407" w:type="dxa"/>
          </w:tcPr>
          <w:p w14:paraId="0690EC4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34" w:type="dxa"/>
          </w:tcPr>
          <w:p w14:paraId="00C454A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88" w:type="dxa"/>
          </w:tcPr>
          <w:p w14:paraId="06F058BF" w14:textId="0CF33D61" w:rsidR="004F1A4A" w:rsidRPr="000A6D9E" w:rsidRDefault="004F1A4A" w:rsidP="00BE133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&lt;</w:t>
            </w:r>
            <w:r w:rsidR="00BE133F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36919BBB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28968B9D" w14:textId="77777777" w:rsidR="004F1A4A" w:rsidRPr="000A6D9E" w:rsidRDefault="000A6D9E" w:rsidP="007D721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3276CE6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6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19.91)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12D9A42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3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6.86)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427C533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4F1A4A" w:rsidRPr="000A6D9E" w14:paraId="4005697B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0B102F9A" w14:textId="77777777" w:rsidR="004F1A4A" w:rsidRPr="000A6D9E" w:rsidRDefault="000A6D9E" w:rsidP="007D721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Prior smoker</w:t>
            </w:r>
          </w:p>
        </w:tc>
        <w:tc>
          <w:tcPr>
            <w:tcW w:w="2407" w:type="dxa"/>
          </w:tcPr>
          <w:p w14:paraId="06FED22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74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2.44)</w:t>
            </w:r>
          </w:p>
        </w:tc>
        <w:tc>
          <w:tcPr>
            <w:tcW w:w="1934" w:type="dxa"/>
          </w:tcPr>
          <w:p w14:paraId="78D2012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0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5.41)</w:t>
            </w:r>
          </w:p>
        </w:tc>
        <w:tc>
          <w:tcPr>
            <w:tcW w:w="1288" w:type="dxa"/>
          </w:tcPr>
          <w:p w14:paraId="2B8247B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4F1A4A" w:rsidRPr="000A6D9E" w14:paraId="30A4C77E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2AAC6A2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  <w:lang w:val="en-GB"/>
              </w:rPr>
              <w:t>Regular exercise (≥1 time</w:t>
            </w:r>
            <w:r w:rsidR="000A6D9E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  <w:lang w:val="en-GB"/>
              </w:rPr>
              <w:t xml:space="preserve"> per week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3371252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8,532 (39.6)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16ABDC0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05 (43.5)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5A23F617" w14:textId="6A866304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015</w:t>
            </w:r>
          </w:p>
        </w:tc>
      </w:tr>
      <w:tr w:rsidR="004F1A4A" w:rsidRPr="000A6D9E" w14:paraId="46F94D95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3C85FF4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chocardiographic parameters</w:t>
            </w:r>
          </w:p>
        </w:tc>
        <w:tc>
          <w:tcPr>
            <w:tcW w:w="2407" w:type="dxa"/>
          </w:tcPr>
          <w:p w14:paraId="7B9ED36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34" w:type="dxa"/>
          </w:tcPr>
          <w:p w14:paraId="17201DD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88" w:type="dxa"/>
          </w:tcPr>
          <w:p w14:paraId="462650D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4F1A4A" w:rsidRPr="000A6D9E" w14:paraId="43EF20D9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65222D69" w14:textId="77777777" w:rsidR="004F1A4A" w:rsidRPr="000A6D9E" w:rsidRDefault="004F1A4A" w:rsidP="007D721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IVSd (mm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6B34FEA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27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6B19D03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7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39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5854AFF5" w14:textId="2714A07F" w:rsidR="004F1A4A" w:rsidRPr="000A6D9E" w:rsidRDefault="004F1A4A" w:rsidP="00BE133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BE133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4E84FB7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47CBEC50" w14:textId="77777777" w:rsidR="004F1A4A" w:rsidRPr="000A6D9E" w:rsidRDefault="004F1A4A" w:rsidP="007D721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PWd (mm)</w:t>
            </w:r>
          </w:p>
        </w:tc>
        <w:tc>
          <w:tcPr>
            <w:tcW w:w="2407" w:type="dxa"/>
          </w:tcPr>
          <w:p w14:paraId="75359DD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.0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1934" w:type="dxa"/>
          </w:tcPr>
          <w:p w14:paraId="24F526B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5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288" w:type="dxa"/>
          </w:tcPr>
          <w:p w14:paraId="6BDAD348" w14:textId="76BBB0D0" w:rsidR="004F1A4A" w:rsidRPr="000A6D9E" w:rsidRDefault="004F1A4A" w:rsidP="00BE133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BE133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63AE3ED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1F470250" w14:textId="77777777" w:rsidR="004F1A4A" w:rsidRPr="000A6D9E" w:rsidRDefault="004F1A4A" w:rsidP="007D721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IDd (mm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023080F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8.1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07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19CF7B2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8.39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2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47B3C289" w14:textId="60EF8652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131</w:t>
            </w:r>
          </w:p>
        </w:tc>
      </w:tr>
      <w:tr w:rsidR="004F1A4A" w:rsidRPr="000A6D9E" w14:paraId="2F7ED70B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2C46D2FD" w14:textId="77777777" w:rsidR="004F1A4A" w:rsidRPr="000A6D9E" w:rsidRDefault="004F1A4A" w:rsidP="007D721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IDs (mm)</w:t>
            </w:r>
          </w:p>
        </w:tc>
        <w:tc>
          <w:tcPr>
            <w:tcW w:w="2407" w:type="dxa"/>
          </w:tcPr>
          <w:p w14:paraId="3419103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0.2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42</w:t>
            </w:r>
          </w:p>
        </w:tc>
        <w:tc>
          <w:tcPr>
            <w:tcW w:w="1934" w:type="dxa"/>
          </w:tcPr>
          <w:p w14:paraId="40902C2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0.87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32</w:t>
            </w:r>
          </w:p>
        </w:tc>
        <w:tc>
          <w:tcPr>
            <w:tcW w:w="1288" w:type="dxa"/>
          </w:tcPr>
          <w:p w14:paraId="75FABF03" w14:textId="1CFAC232" w:rsidR="004F1A4A" w:rsidRPr="000A6D9E" w:rsidRDefault="004F1A4A" w:rsidP="00BE133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BE133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7C3C0BF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300C8BB3" w14:textId="77777777" w:rsidR="004F1A4A" w:rsidRPr="000A6D9E" w:rsidRDefault="004F1A4A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A diameter (mm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6C582F8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3.4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53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0E248EF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4.46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6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2B8E28E6" w14:textId="1070492B" w:rsidR="004F1A4A" w:rsidRPr="000A6D9E" w:rsidRDefault="004F1A4A" w:rsidP="00BE133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BE133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3D8F4729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7BC613E8" w14:textId="77777777" w:rsidR="004F1A4A" w:rsidRPr="000A6D9E" w:rsidRDefault="004F1A4A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 (m/s)</w:t>
            </w:r>
          </w:p>
        </w:tc>
        <w:tc>
          <w:tcPr>
            <w:tcW w:w="2407" w:type="dxa"/>
          </w:tcPr>
          <w:p w14:paraId="78F6B82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934" w:type="dxa"/>
          </w:tcPr>
          <w:p w14:paraId="2C034FD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288" w:type="dxa"/>
          </w:tcPr>
          <w:p w14:paraId="161BA4D5" w14:textId="0DF8CE1A" w:rsidR="004F1A4A" w:rsidRPr="000A6D9E" w:rsidRDefault="004F1A4A" w:rsidP="00BE133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BE133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461B165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3CA9CA2F" w14:textId="77777777" w:rsidR="004F1A4A" w:rsidRPr="000A6D9E" w:rsidRDefault="004F1A4A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 (m/s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58BE423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15FE38D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54D6ED7D" w14:textId="1D077392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64</w:t>
            </w:r>
          </w:p>
        </w:tc>
      </w:tr>
      <w:tr w:rsidR="004F1A4A" w:rsidRPr="000A6D9E" w14:paraId="48084066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42DF597E" w14:textId="77777777" w:rsidR="004F1A4A" w:rsidRPr="000A6D9E" w:rsidRDefault="004F1A4A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/A</w:t>
            </w:r>
          </w:p>
        </w:tc>
        <w:tc>
          <w:tcPr>
            <w:tcW w:w="2407" w:type="dxa"/>
          </w:tcPr>
          <w:p w14:paraId="0D78FC8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4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934" w:type="dxa"/>
          </w:tcPr>
          <w:p w14:paraId="757CCB5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88" w:type="dxa"/>
          </w:tcPr>
          <w:p w14:paraId="4F92A672" w14:textId="30B08565" w:rsidR="004F1A4A" w:rsidRPr="000A6D9E" w:rsidRDefault="004F1A4A" w:rsidP="00BE133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BE133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C33CA25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7F9B72DA" w14:textId="4B622913" w:rsidR="004F1A4A" w:rsidRPr="000A6D9E" w:rsidRDefault="004F1A4A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</w:t>
            </w:r>
            <w:r w:rsidR="00356C9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</w:t>
            </w:r>
            <w:bookmarkStart w:id="0" w:name="_GoBack"/>
            <w:bookmarkEnd w:id="0"/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cT (ms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0992015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85.7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7.6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41495E7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12.4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5.45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36B9AD22" w14:textId="5F7AFA3F" w:rsidR="004F1A4A" w:rsidRPr="000A6D9E" w:rsidRDefault="004F1A4A" w:rsidP="00BE133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BE133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93D64AD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39DEAA49" w14:textId="77777777" w:rsidR="004F1A4A" w:rsidRPr="000A6D9E" w:rsidRDefault="004F1A4A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lastRenderedPageBreak/>
              <w:t>E’ (m/s)</w:t>
            </w:r>
          </w:p>
        </w:tc>
        <w:tc>
          <w:tcPr>
            <w:tcW w:w="2407" w:type="dxa"/>
          </w:tcPr>
          <w:p w14:paraId="2E3778E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934" w:type="dxa"/>
          </w:tcPr>
          <w:p w14:paraId="212518B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88" w:type="dxa"/>
          </w:tcPr>
          <w:p w14:paraId="2732218A" w14:textId="0B5206BE" w:rsidR="004F1A4A" w:rsidRPr="000A6D9E" w:rsidRDefault="00BE133F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F0A46DA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534C2DDE" w14:textId="77777777" w:rsidR="004F1A4A" w:rsidRPr="000A6D9E" w:rsidRDefault="004F1A4A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/e’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2C88828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31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73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0C03551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1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76E374F1" w14:textId="03269E85" w:rsidR="004F1A4A" w:rsidRPr="000A6D9E" w:rsidRDefault="00BE133F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61D2DB0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184CD212" w14:textId="77777777" w:rsidR="004F1A4A" w:rsidRPr="000A6D9E" w:rsidRDefault="004F1A4A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V mass index (g/m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2</w:t>
            </w:r>
            <w:r w:rsid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407" w:type="dxa"/>
          </w:tcPr>
          <w:p w14:paraId="5623AAD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9.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</w:p>
        </w:tc>
        <w:tc>
          <w:tcPr>
            <w:tcW w:w="1934" w:type="dxa"/>
          </w:tcPr>
          <w:p w14:paraId="315E040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42.48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1.63</w:t>
            </w:r>
          </w:p>
        </w:tc>
        <w:tc>
          <w:tcPr>
            <w:tcW w:w="1288" w:type="dxa"/>
          </w:tcPr>
          <w:p w14:paraId="7ECE298E" w14:textId="29EF9EED" w:rsidR="004F1A4A" w:rsidRPr="000A6D9E" w:rsidRDefault="00BE133F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9FD9E34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none" w:sz="0" w:space="0" w:color="auto"/>
              <w:bottom w:val="none" w:sz="0" w:space="0" w:color="auto"/>
            </w:tcBorders>
          </w:tcPr>
          <w:p w14:paraId="686E9193" w14:textId="77777777" w:rsidR="004F1A4A" w:rsidRPr="000A6D9E" w:rsidRDefault="000A6D9E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A volume index (ml/m</w:t>
            </w:r>
            <w:r w:rsidRPr="00FA47BB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407" w:type="dxa"/>
            <w:tcBorders>
              <w:top w:val="none" w:sz="0" w:space="0" w:color="auto"/>
              <w:bottom w:val="none" w:sz="0" w:space="0" w:color="auto"/>
            </w:tcBorders>
          </w:tcPr>
          <w:p w14:paraId="74D3B00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3.44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69</w:t>
            </w:r>
          </w:p>
        </w:tc>
        <w:tc>
          <w:tcPr>
            <w:tcW w:w="1934" w:type="dxa"/>
            <w:tcBorders>
              <w:top w:val="none" w:sz="0" w:space="0" w:color="auto"/>
              <w:bottom w:val="none" w:sz="0" w:space="0" w:color="auto"/>
            </w:tcBorders>
          </w:tcPr>
          <w:p w14:paraId="781517D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4.6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.68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</w:tcPr>
          <w:p w14:paraId="5C418E51" w14:textId="68B0A85C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753</w:t>
            </w:r>
          </w:p>
        </w:tc>
      </w:tr>
      <w:tr w:rsidR="004F1A4A" w:rsidRPr="000A6D9E" w14:paraId="7A13CD30" w14:textId="77777777" w:rsidTr="001D07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bottom w:val="single" w:sz="4" w:space="0" w:color="auto"/>
            </w:tcBorders>
          </w:tcPr>
          <w:p w14:paraId="71AB167E" w14:textId="77777777" w:rsidR="004F1A4A" w:rsidRPr="000A6D9E" w:rsidRDefault="004F1A4A" w:rsidP="00FA47BB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F (%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B8AC54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6.63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57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25BFF99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5.45</w:t>
            </w:r>
            <w:r w:rsidR="008119B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7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0D798F5" w14:textId="641E5C8C" w:rsidR="004F1A4A" w:rsidRPr="000A6D9E" w:rsidRDefault="004F1A4A" w:rsidP="00BE133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BE133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0A6D9E" w:rsidRPr="000A6D9E" w14:paraId="07BAFA72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6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64B390A3" w14:textId="77777777" w:rsidR="000A6D9E" w:rsidRDefault="000A6D9E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  <w:lang w:val="en-GB"/>
              </w:rPr>
              <w:t>Da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ta are presented as n (%) or mean</w:t>
            </w:r>
            <w:r w:rsidRPr="000A6D9E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>SD.</w:t>
            </w:r>
          </w:p>
          <w:p w14:paraId="57C0B420" w14:textId="13A8BCDD" w:rsidR="00C7330F" w:rsidRPr="001D073E" w:rsidRDefault="00D0371D" w:rsidP="00C7330F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Abbreviations: 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</w:t>
            </w:r>
            <w:r w:rsidR="00BE133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peak late diastolic transmitral flow; 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MI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body mass index; 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P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blood pressure; 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</w:t>
            </w:r>
            <w:r w:rsidR="00356C9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cT</w:t>
            </w:r>
            <w:r w:rsidR="00BE133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deceleration time; E</w:t>
            </w:r>
            <w:r w:rsidR="00BE133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peak early diastolic transmitral flow; e’</w:t>
            </w:r>
            <w:r w:rsidR="00BE133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arly diastolic mitral annulus velocity; EF</w:t>
            </w:r>
            <w:r w:rsidR="00BE133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jection fraction; 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DL-C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igh-density lipoprotein cholesterol; HOMA-IR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omeostasis model assessment of insulin resistance; hsCRP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igh-sensitivity C-reactive protein; LA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eft atrial; LDL-C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ow-density lipoprotein cholesterol; LV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eft ventricular; 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DD</w:t>
            </w:r>
            <w:r w:rsidR="00BE133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left ventricular diastolic dysfunction; LVIDd</w:t>
            </w:r>
            <w:r w:rsidR="00BE133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nd-diastolic left ventricular internal diameter; 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VIDs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end-systolic left ventricular internal diameter; 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PWd</w:t>
            </w:r>
            <w:r w:rsidR="00BE133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nd-diastolic left ventricular posterior wall; 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etS</w:t>
            </w:r>
            <w:r w:rsidR="00BE133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C7330F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metabolic syndrome</w:t>
            </w:r>
            <w:r w:rsidR="00C7330F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.</w:t>
            </w:r>
          </w:p>
          <w:p w14:paraId="16CB1395" w14:textId="77777777" w:rsidR="00C7330F" w:rsidRPr="001D073E" w:rsidRDefault="00C7330F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C7330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The blank fields were not significant.</w:t>
            </w:r>
          </w:p>
        </w:tc>
      </w:tr>
    </w:tbl>
    <w:p w14:paraId="2B26AD8C" w14:textId="77777777" w:rsidR="008119B0" w:rsidRDefault="008119B0" w:rsidP="000A6D9E">
      <w:pPr>
        <w:wordWrap/>
        <w:spacing w:after="0" w:line="480" w:lineRule="auto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br w:type="page"/>
      </w:r>
    </w:p>
    <w:p w14:paraId="05DCAE4D" w14:textId="77777777" w:rsidR="00EA53C1" w:rsidRDefault="00EA53C1" w:rsidP="000A6D9E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2A2A2A"/>
          <w:kern w:val="0"/>
          <w:sz w:val="24"/>
          <w:szCs w:val="24"/>
          <w:bdr w:val="none" w:sz="0" w:space="0" w:color="auto" w:frame="1"/>
          <w:lang w:val="en-GB"/>
        </w:rPr>
        <w:sectPr w:rsidR="00EA53C1" w:rsidSect="00D76F2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21"/>
        <w:tblW w:w="13052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06"/>
        <w:gridCol w:w="1984"/>
        <w:gridCol w:w="1985"/>
        <w:gridCol w:w="1984"/>
        <w:gridCol w:w="1985"/>
        <w:gridCol w:w="1008"/>
      </w:tblGrid>
      <w:tr w:rsidR="006D00F2" w:rsidRPr="000A6D9E" w14:paraId="041BF9CC" w14:textId="77777777" w:rsidTr="00C73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2" w:type="dxa"/>
            <w:gridSpan w:val="6"/>
            <w:tcBorders>
              <w:bottom w:val="single" w:sz="4" w:space="0" w:color="auto"/>
            </w:tcBorders>
          </w:tcPr>
          <w:p w14:paraId="6616648A" w14:textId="30E1A57B" w:rsidR="006D00F2" w:rsidRPr="006D00F2" w:rsidRDefault="006D00F2" w:rsidP="00D46645">
            <w:pPr>
              <w:widowControl/>
              <w:shd w:val="clear" w:color="auto" w:fill="FFFFFF"/>
              <w:wordWrap/>
              <w:autoSpaceDE/>
              <w:autoSpaceDN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b w:val="0"/>
                <w:color w:val="2A2A2A"/>
                <w:kern w:val="0"/>
                <w:sz w:val="24"/>
                <w:szCs w:val="24"/>
                <w:lang w:val="en-GB"/>
              </w:rPr>
            </w:pPr>
            <w:r w:rsidRPr="006D00F2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lastRenderedPageBreak/>
              <w:t>S</w:t>
            </w:r>
            <w:r w:rsidR="00D46645">
              <w:rPr>
                <w:rFonts w:ascii="Times New Roman" w:eastAsia="굴림" w:hAnsi="Times New Roman" w:cs="Times New Roman" w:hint="eastAsia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>UPPLEMENTARY</w:t>
            </w:r>
            <w:r w:rsidRPr="006D00F2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 xml:space="preserve"> T</w:t>
            </w:r>
            <w:r w:rsidR="00D46645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>ABLE</w:t>
            </w:r>
            <w:r w:rsidRPr="006D00F2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 xml:space="preserve"> 2</w:t>
            </w:r>
            <w:r w:rsidR="00D46645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 xml:space="preserve">. </w:t>
            </w:r>
            <w:r w:rsidRPr="006D00F2">
              <w:rPr>
                <w:rFonts w:ascii="Times New Roman" w:eastAsia="굴림" w:hAnsi="Times New Roman" w:cs="Times New Roman"/>
                <w:b w:val="0"/>
                <w:color w:val="2A2A2A"/>
                <w:kern w:val="0"/>
                <w:sz w:val="24"/>
                <w:szCs w:val="24"/>
                <w:lang w:val="en-GB"/>
              </w:rPr>
              <w:t>Baseline characteristics of MetS and diastolic dysfunction in the entire cohort</w:t>
            </w:r>
          </w:p>
        </w:tc>
      </w:tr>
      <w:tr w:rsidR="004F1A4A" w:rsidRPr="000A6D9E" w14:paraId="4972C02A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404ABDA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A2A2A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9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E5AB8DD" w14:textId="77777777" w:rsidR="004F1A4A" w:rsidRPr="006D00F2" w:rsidRDefault="004F1A4A" w:rsidP="000A6D9E">
            <w:pPr>
              <w:wordWrap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</w:pPr>
            <w:r w:rsidRPr="006D00F2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GB"/>
              </w:rPr>
              <w:t>MetS and diastolic dysfunction</w:t>
            </w:r>
          </w:p>
        </w:tc>
      </w:tr>
      <w:tr w:rsidR="004F1A4A" w:rsidRPr="000A6D9E" w14:paraId="0DD68F9E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tcBorders>
              <w:bottom w:val="single" w:sz="4" w:space="0" w:color="auto"/>
            </w:tcBorders>
            <w:hideMark/>
          </w:tcPr>
          <w:p w14:paraId="5242E8D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A2A2A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BEB7B49" w14:textId="77777777" w:rsidR="004F1A4A" w:rsidRPr="000A6D9E" w:rsidRDefault="004F1A4A" w:rsidP="000A6D9E">
            <w:pPr>
              <w:wordWrap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MetS (-) and LVDD (-)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br/>
              <w:t>(</w:t>
            </w:r>
            <w:r w:rsidRPr="008119B0">
              <w:rPr>
                <w:rFonts w:ascii="Times New Roman" w:eastAsia="굴림" w:hAnsi="Times New Roman" w:cs="Times New Roman"/>
                <w:b/>
                <w:bCs/>
                <w:i/>
                <w:kern w:val="0"/>
                <w:sz w:val="24"/>
                <w:szCs w:val="24"/>
                <w:lang w:val="en-GB"/>
              </w:rPr>
              <w:t>n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=</w:t>
            </w:r>
            <w:r w:rsidR="008119B0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123,24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E59109" w14:textId="77777777" w:rsidR="004F1A4A" w:rsidRPr="000A6D9E" w:rsidRDefault="004F1A4A" w:rsidP="000A6D9E">
            <w:pPr>
              <w:wordWrap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MetS (+) and LVDD (-)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br/>
              <w:t>(</w:t>
            </w:r>
            <w:r w:rsidRPr="008119B0">
              <w:rPr>
                <w:rFonts w:ascii="Times New Roman" w:eastAsia="굴림" w:hAnsi="Times New Roman" w:cs="Times New Roman"/>
                <w:b/>
                <w:bCs/>
                <w:i/>
                <w:kern w:val="0"/>
                <w:sz w:val="24"/>
                <w:szCs w:val="24"/>
                <w:lang w:val="en-GB"/>
              </w:rPr>
              <w:t>n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=</w:t>
            </w:r>
            <w:r w:rsidR="008119B0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24,74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9E74D" w14:textId="77777777" w:rsidR="004F1A4A" w:rsidRPr="000A6D9E" w:rsidRDefault="004F1A4A" w:rsidP="000A6D9E">
            <w:pPr>
              <w:wordWrap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MetS (-) and LVDD (+)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br/>
              <w:t>(</w:t>
            </w:r>
            <w:r w:rsidRPr="008119B0">
              <w:rPr>
                <w:rFonts w:ascii="Times New Roman" w:eastAsia="굴림" w:hAnsi="Times New Roman" w:cs="Times New Roman"/>
                <w:b/>
                <w:bCs/>
                <w:i/>
                <w:kern w:val="0"/>
                <w:sz w:val="24"/>
                <w:szCs w:val="24"/>
                <w:lang w:val="en-GB"/>
              </w:rPr>
              <w:t>n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=</w:t>
            </w:r>
            <w:r w:rsidR="008119B0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33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2B576F" w14:textId="77777777" w:rsidR="004F1A4A" w:rsidRPr="000A6D9E" w:rsidRDefault="004F1A4A" w:rsidP="000A6D9E">
            <w:pPr>
              <w:wordWrap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MetS (+) and LVDD (+)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br/>
              <w:t>(</w:t>
            </w:r>
            <w:r w:rsidRPr="008119B0">
              <w:rPr>
                <w:rFonts w:ascii="Times New Roman" w:eastAsia="굴림" w:hAnsi="Times New Roman" w:cs="Times New Roman"/>
                <w:b/>
                <w:bCs/>
                <w:i/>
                <w:kern w:val="0"/>
                <w:sz w:val="24"/>
                <w:szCs w:val="24"/>
                <w:lang w:val="en-GB"/>
              </w:rPr>
              <w:t>n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=</w:t>
            </w:r>
            <w:r w:rsidR="008119B0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13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7C5E45D" w14:textId="1C097BE4" w:rsidR="004F1A4A" w:rsidRPr="000A6D9E" w:rsidRDefault="00D46645" w:rsidP="00D46645">
            <w:pPr>
              <w:wordWrap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  <w:t>p</w:t>
            </w:r>
            <w:r w:rsidR="008119B0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V</w:t>
            </w:r>
            <w:r w:rsidR="004F1A4A" w:rsidRPr="000A6D9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alue</w:t>
            </w:r>
          </w:p>
        </w:tc>
      </w:tr>
      <w:tr w:rsidR="004F1A4A" w:rsidRPr="000A6D9E" w14:paraId="6000B984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B504CFA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</w:tcPr>
          <w:p w14:paraId="52A615F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9.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5</w:t>
            </w:r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14:paraId="48A4B9F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3.9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55</w:t>
            </w: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</w:tcPr>
          <w:p w14:paraId="727ECC0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6.4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16</w:t>
            </w:r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14:paraId="0567566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6.7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93</w:t>
            </w:r>
          </w:p>
        </w:tc>
        <w:tc>
          <w:tcPr>
            <w:tcW w:w="1008" w:type="dxa"/>
            <w:tcBorders>
              <w:top w:val="single" w:sz="4" w:space="0" w:color="auto"/>
              <w:bottom w:val="none" w:sz="0" w:space="0" w:color="auto"/>
            </w:tcBorders>
          </w:tcPr>
          <w:p w14:paraId="686AB077" w14:textId="3CD18747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6B4199C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6D9F990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1984" w:type="dxa"/>
          </w:tcPr>
          <w:p w14:paraId="4347BF6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5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65.68)</w:t>
            </w:r>
          </w:p>
        </w:tc>
        <w:tc>
          <w:tcPr>
            <w:tcW w:w="1985" w:type="dxa"/>
          </w:tcPr>
          <w:p w14:paraId="3286FE8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3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8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7FDF63A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0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90.36)</w:t>
            </w:r>
          </w:p>
        </w:tc>
        <w:tc>
          <w:tcPr>
            <w:tcW w:w="1985" w:type="dxa"/>
          </w:tcPr>
          <w:p w14:paraId="37FEB2A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94.96)</w:t>
            </w:r>
          </w:p>
        </w:tc>
        <w:tc>
          <w:tcPr>
            <w:tcW w:w="1008" w:type="dxa"/>
          </w:tcPr>
          <w:p w14:paraId="4118279A" w14:textId="19863F3C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98B8AEB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56474745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785F47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9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.78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90131C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1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7.95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DDEAAD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8.13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24D630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5.25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4DDE05A6" w14:textId="51AA98CB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60A3FBAC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95D3C80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984" w:type="dxa"/>
          </w:tcPr>
          <w:p w14:paraId="68E6E040" w14:textId="77777777" w:rsidR="004F1A4A" w:rsidRPr="000A6D9E" w:rsidRDefault="004F1A4A" w:rsidP="0018575C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9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.1)</w:t>
            </w:r>
          </w:p>
        </w:tc>
        <w:tc>
          <w:tcPr>
            <w:tcW w:w="1985" w:type="dxa"/>
          </w:tcPr>
          <w:p w14:paraId="7C35EAB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2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17.89)</w:t>
            </w:r>
          </w:p>
        </w:tc>
        <w:tc>
          <w:tcPr>
            <w:tcW w:w="1984" w:type="dxa"/>
          </w:tcPr>
          <w:p w14:paraId="3B7A44C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5.42)</w:t>
            </w:r>
          </w:p>
        </w:tc>
        <w:tc>
          <w:tcPr>
            <w:tcW w:w="1985" w:type="dxa"/>
          </w:tcPr>
          <w:p w14:paraId="5CAE298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2.3)</w:t>
            </w:r>
          </w:p>
        </w:tc>
        <w:tc>
          <w:tcPr>
            <w:tcW w:w="1008" w:type="dxa"/>
          </w:tcPr>
          <w:p w14:paraId="207C6E66" w14:textId="5D9F080B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30B3732F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0DFACD4E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9A2D85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6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2.23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75170F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4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74.14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A68AAB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8.55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C6B3F8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71.94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596FCA5F" w14:textId="7808F0E0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69616F8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F568F4A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1984" w:type="dxa"/>
          </w:tcPr>
          <w:p w14:paraId="66C3F31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8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6.03)</w:t>
            </w:r>
          </w:p>
        </w:tc>
        <w:tc>
          <w:tcPr>
            <w:tcW w:w="1985" w:type="dxa"/>
          </w:tcPr>
          <w:p w14:paraId="0651475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1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78.04)</w:t>
            </w:r>
          </w:p>
        </w:tc>
        <w:tc>
          <w:tcPr>
            <w:tcW w:w="1984" w:type="dxa"/>
          </w:tcPr>
          <w:p w14:paraId="772BB9B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6.81)</w:t>
            </w:r>
          </w:p>
        </w:tc>
        <w:tc>
          <w:tcPr>
            <w:tcW w:w="1985" w:type="dxa"/>
          </w:tcPr>
          <w:p w14:paraId="63806FC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78.42)</w:t>
            </w:r>
          </w:p>
        </w:tc>
        <w:tc>
          <w:tcPr>
            <w:tcW w:w="1008" w:type="dxa"/>
          </w:tcPr>
          <w:p w14:paraId="514D1E74" w14:textId="4A0D9BDD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F40002C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16FBDEDF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  <w:t>Systolic BP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 (mmHg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57A1BC0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9.0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.62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2B6EFB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1.1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.59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F165E5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2.1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.31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82F532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2.6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.67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5A94F320" w14:textId="23398238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BC1F2F2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55360E3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  <w:t>Diastolic BP (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mmHg)</w:t>
            </w:r>
          </w:p>
        </w:tc>
        <w:tc>
          <w:tcPr>
            <w:tcW w:w="1984" w:type="dxa"/>
          </w:tcPr>
          <w:p w14:paraId="1AB8DA8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0.1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09</w:t>
            </w:r>
          </w:p>
        </w:tc>
        <w:tc>
          <w:tcPr>
            <w:tcW w:w="1985" w:type="dxa"/>
          </w:tcPr>
          <w:p w14:paraId="40A5374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9.4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.07</w:t>
            </w:r>
          </w:p>
        </w:tc>
        <w:tc>
          <w:tcPr>
            <w:tcW w:w="1984" w:type="dxa"/>
          </w:tcPr>
          <w:p w14:paraId="1D457EE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5.2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17</w:t>
            </w:r>
          </w:p>
        </w:tc>
        <w:tc>
          <w:tcPr>
            <w:tcW w:w="1985" w:type="dxa"/>
          </w:tcPr>
          <w:p w14:paraId="0E21FF9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3.5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33</w:t>
            </w:r>
          </w:p>
        </w:tc>
        <w:tc>
          <w:tcPr>
            <w:tcW w:w="1008" w:type="dxa"/>
          </w:tcPr>
          <w:p w14:paraId="4956387D" w14:textId="33C758C2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1BC798D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2A91F818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  <w:t>Heart rate (bpm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CE783D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4.2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84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8B8AD4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7.8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68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FDBAFF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9.7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.32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9FB762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1.4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.84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2EF03F63" w14:textId="29EF761B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5132738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6900617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BMI (kg/m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bdr w:val="none" w:sz="0" w:space="0" w:color="auto" w:frame="1"/>
                <w:vertAlign w:val="superscript"/>
                <w:lang w:val="en-GB"/>
              </w:rPr>
              <w:t>2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1E46817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3.2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.95</w:t>
            </w:r>
          </w:p>
        </w:tc>
        <w:tc>
          <w:tcPr>
            <w:tcW w:w="1985" w:type="dxa"/>
          </w:tcPr>
          <w:p w14:paraId="11E1754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7.3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17</w:t>
            </w:r>
          </w:p>
        </w:tc>
        <w:tc>
          <w:tcPr>
            <w:tcW w:w="1984" w:type="dxa"/>
          </w:tcPr>
          <w:p w14:paraId="115D878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3.9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.39</w:t>
            </w:r>
          </w:p>
        </w:tc>
        <w:tc>
          <w:tcPr>
            <w:tcW w:w="1985" w:type="dxa"/>
          </w:tcPr>
          <w:p w14:paraId="4C25123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7.5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7</w:t>
            </w:r>
          </w:p>
        </w:tc>
        <w:tc>
          <w:tcPr>
            <w:tcW w:w="1008" w:type="dxa"/>
          </w:tcPr>
          <w:p w14:paraId="4539CA50" w14:textId="2FCAFE1F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3257740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5AD4661C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iCs/>
                <w:kern w:val="0"/>
                <w:sz w:val="24"/>
                <w:szCs w:val="24"/>
                <w:bdr w:val="none" w:sz="0" w:space="0" w:color="auto" w:frame="1"/>
                <w:lang w:val="en-GB"/>
              </w:rPr>
              <w:t>Waist circumference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(cm</w:t>
            </w:r>
            <w:r w:rsidR="00EA53C1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215E270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1.4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51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40CE04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3.0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7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D04293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4.5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.69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3AD98F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4.9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16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45D12281" w14:textId="6EF0EAD5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0D1D360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F5C7132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>Blood urea nitrogen (mg/dL)</w:t>
            </w:r>
          </w:p>
        </w:tc>
        <w:tc>
          <w:tcPr>
            <w:tcW w:w="1984" w:type="dxa"/>
          </w:tcPr>
          <w:p w14:paraId="286F65A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.6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</w:tcPr>
          <w:p w14:paraId="549C9EE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.2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48</w:t>
            </w:r>
          </w:p>
        </w:tc>
        <w:tc>
          <w:tcPr>
            <w:tcW w:w="1984" w:type="dxa"/>
          </w:tcPr>
          <w:p w14:paraId="1787C8F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.7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18</w:t>
            </w:r>
          </w:p>
        </w:tc>
        <w:tc>
          <w:tcPr>
            <w:tcW w:w="1985" w:type="dxa"/>
          </w:tcPr>
          <w:p w14:paraId="4F35CAE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.2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52</w:t>
            </w:r>
          </w:p>
        </w:tc>
        <w:tc>
          <w:tcPr>
            <w:tcW w:w="1008" w:type="dxa"/>
          </w:tcPr>
          <w:p w14:paraId="5DB4EC15" w14:textId="2EE7D0DA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D31160E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0CA6B304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reatinine (mg/dL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22E493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4BBA12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5D213EA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F6CD05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6C81DE11" w14:textId="6261090A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040F9DD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F27F5DE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otal cholesterol (mg/dL)</w:t>
            </w:r>
          </w:p>
        </w:tc>
        <w:tc>
          <w:tcPr>
            <w:tcW w:w="1984" w:type="dxa"/>
          </w:tcPr>
          <w:p w14:paraId="6B103D3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93.0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2.94</w:t>
            </w:r>
          </w:p>
        </w:tc>
        <w:tc>
          <w:tcPr>
            <w:tcW w:w="1985" w:type="dxa"/>
          </w:tcPr>
          <w:p w14:paraId="6909FCB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02.7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8.21</w:t>
            </w:r>
          </w:p>
        </w:tc>
        <w:tc>
          <w:tcPr>
            <w:tcW w:w="1984" w:type="dxa"/>
          </w:tcPr>
          <w:p w14:paraId="3F31C5B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02.4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1.94</w:t>
            </w:r>
          </w:p>
        </w:tc>
        <w:tc>
          <w:tcPr>
            <w:tcW w:w="1985" w:type="dxa"/>
          </w:tcPr>
          <w:p w14:paraId="7379C16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05.0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7.47</w:t>
            </w:r>
          </w:p>
        </w:tc>
        <w:tc>
          <w:tcPr>
            <w:tcW w:w="1008" w:type="dxa"/>
          </w:tcPr>
          <w:p w14:paraId="20FDB622" w14:textId="2A492F28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B1EF5BF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17BE6004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riglyceride (mg/dL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D762CE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6.7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1.87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9A6782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07.9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5.63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425B89E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4.7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9.84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CC5CBF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05.7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4.66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5B2F92C8" w14:textId="05133C64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9749A6D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DC67A39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DL cholesterol (mg/dL)</w:t>
            </w:r>
          </w:p>
        </w:tc>
        <w:tc>
          <w:tcPr>
            <w:tcW w:w="1984" w:type="dxa"/>
          </w:tcPr>
          <w:p w14:paraId="424BD4B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9.4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4.83</w:t>
            </w:r>
          </w:p>
        </w:tc>
        <w:tc>
          <w:tcPr>
            <w:tcW w:w="1985" w:type="dxa"/>
          </w:tcPr>
          <w:p w14:paraId="722D568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5.4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.65</w:t>
            </w:r>
          </w:p>
        </w:tc>
        <w:tc>
          <w:tcPr>
            <w:tcW w:w="1984" w:type="dxa"/>
          </w:tcPr>
          <w:p w14:paraId="505EAE7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4.0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.15</w:t>
            </w:r>
          </w:p>
        </w:tc>
        <w:tc>
          <w:tcPr>
            <w:tcW w:w="1985" w:type="dxa"/>
          </w:tcPr>
          <w:p w14:paraId="5B5841F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7.6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.51</w:t>
            </w:r>
          </w:p>
        </w:tc>
        <w:tc>
          <w:tcPr>
            <w:tcW w:w="1008" w:type="dxa"/>
          </w:tcPr>
          <w:p w14:paraId="63E814D8" w14:textId="04BCB273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3E3EB5DD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69554061" w14:textId="77777777" w:rsidR="004F1A4A" w:rsidRPr="000A6D9E" w:rsidRDefault="00EA53C1" w:rsidP="00EA53C1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DL cholesterol (mg/dL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693C1F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3.3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1.18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D8452A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3.7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4.76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863C68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6.0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9.76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6C41E9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4.0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4.05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5CD6F9EC" w14:textId="3CCE3B1A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7C6D8BEE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6D3C50B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Glucose (mg/dL)</w:t>
            </w:r>
          </w:p>
        </w:tc>
        <w:tc>
          <w:tcPr>
            <w:tcW w:w="1984" w:type="dxa"/>
          </w:tcPr>
          <w:p w14:paraId="053ADDB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3.7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.94</w:t>
            </w:r>
          </w:p>
        </w:tc>
        <w:tc>
          <w:tcPr>
            <w:tcW w:w="1985" w:type="dxa"/>
          </w:tcPr>
          <w:p w14:paraId="3E594B9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8.3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3.14</w:t>
            </w:r>
          </w:p>
        </w:tc>
        <w:tc>
          <w:tcPr>
            <w:tcW w:w="1984" w:type="dxa"/>
          </w:tcPr>
          <w:p w14:paraId="02B6A97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6.3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985" w:type="dxa"/>
          </w:tcPr>
          <w:p w14:paraId="3490157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8.7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7.98</w:t>
            </w:r>
          </w:p>
        </w:tc>
        <w:tc>
          <w:tcPr>
            <w:tcW w:w="1008" w:type="dxa"/>
          </w:tcPr>
          <w:p w14:paraId="169565C2" w14:textId="73164043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52A8430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9E1C1B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sCRP (mg/dL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9A8E7F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FD8A6E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1586FB2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65DD2D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086E93D8" w14:textId="685E20AF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67EE19B9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B1DDA31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Insulin 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</w:t>
            </w:r>
            <w:r w:rsidRPr="000A6D9E"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μ</w:t>
            </w:r>
            <w:r w:rsidR="00EA53C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/mL)</w:t>
            </w:r>
          </w:p>
        </w:tc>
        <w:tc>
          <w:tcPr>
            <w:tcW w:w="1984" w:type="dxa"/>
          </w:tcPr>
          <w:p w14:paraId="6348387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.0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58</w:t>
            </w:r>
          </w:p>
        </w:tc>
        <w:tc>
          <w:tcPr>
            <w:tcW w:w="1985" w:type="dxa"/>
          </w:tcPr>
          <w:p w14:paraId="64ABA6B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.7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.32</w:t>
            </w:r>
          </w:p>
        </w:tc>
        <w:tc>
          <w:tcPr>
            <w:tcW w:w="1984" w:type="dxa"/>
          </w:tcPr>
          <w:p w14:paraId="28289B9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.3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29</w:t>
            </w:r>
          </w:p>
        </w:tc>
        <w:tc>
          <w:tcPr>
            <w:tcW w:w="1985" w:type="dxa"/>
          </w:tcPr>
          <w:p w14:paraId="38E6D90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.0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85</w:t>
            </w:r>
          </w:p>
        </w:tc>
        <w:tc>
          <w:tcPr>
            <w:tcW w:w="1008" w:type="dxa"/>
          </w:tcPr>
          <w:p w14:paraId="0B200F0D" w14:textId="1A7B9810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2C2F9600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345DAA4C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Fat mass (kg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85AE22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6.6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1A2C30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3.3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.64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C2049E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6.8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72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DC0919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3.6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65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5F9D2F61" w14:textId="20EB05C7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55ACA5D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89A37D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HOMA-IR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 median (Q1, Q3)</w:t>
            </w:r>
          </w:p>
        </w:tc>
        <w:tc>
          <w:tcPr>
            <w:tcW w:w="1984" w:type="dxa"/>
          </w:tcPr>
          <w:p w14:paraId="0F5D3C0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1.24</w:t>
            </w:r>
            <w:r w:rsidR="0018575C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(0.84-1.78)</w:t>
            </w:r>
          </w:p>
        </w:tc>
        <w:tc>
          <w:tcPr>
            <w:tcW w:w="1985" w:type="dxa"/>
          </w:tcPr>
          <w:p w14:paraId="06D3A06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2.45</w:t>
            </w:r>
            <w:r w:rsidR="0018575C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(1.73-3.52)</w:t>
            </w:r>
          </w:p>
        </w:tc>
        <w:tc>
          <w:tcPr>
            <w:tcW w:w="1984" w:type="dxa"/>
          </w:tcPr>
          <w:p w14:paraId="7FBC243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1.36</w:t>
            </w:r>
            <w:r w:rsidR="0018575C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(0.9-1.95)</w:t>
            </w:r>
          </w:p>
        </w:tc>
        <w:tc>
          <w:tcPr>
            <w:tcW w:w="1985" w:type="dxa"/>
          </w:tcPr>
          <w:p w14:paraId="6FC64BA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2.47</w:t>
            </w:r>
            <w:r w:rsidR="0018575C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(1.79-3.72)</w:t>
            </w:r>
          </w:p>
        </w:tc>
        <w:tc>
          <w:tcPr>
            <w:tcW w:w="1008" w:type="dxa"/>
          </w:tcPr>
          <w:p w14:paraId="25519200" w14:textId="64A5DAC8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40628D30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47122CBF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ntihyperte</w:t>
            </w:r>
            <w:r w:rsidR="00EA53C1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nsive therapy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1F4B88D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0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.01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FCE21D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4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3.61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11F5C8C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.82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D23EAD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5.9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05F5C3BB" w14:textId="391C7FCF" w:rsidR="004F1A4A" w:rsidRPr="000A6D9E" w:rsidRDefault="004F1A4A" w:rsidP="00D46645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&lt;</w:t>
            </w:r>
            <w:r w:rsidR="00D46645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68071B6B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FCF4361" w14:textId="77777777" w:rsidR="004F1A4A" w:rsidRPr="000A6D9E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nti-lipaemic therapy</w:t>
            </w:r>
          </w:p>
        </w:tc>
        <w:tc>
          <w:tcPr>
            <w:tcW w:w="1984" w:type="dxa"/>
          </w:tcPr>
          <w:p w14:paraId="6D58AB0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7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.09)</w:t>
            </w:r>
          </w:p>
        </w:tc>
        <w:tc>
          <w:tcPr>
            <w:tcW w:w="1985" w:type="dxa"/>
          </w:tcPr>
          <w:p w14:paraId="7DA59CE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12.53)</w:t>
            </w:r>
          </w:p>
        </w:tc>
        <w:tc>
          <w:tcPr>
            <w:tcW w:w="1984" w:type="dxa"/>
          </w:tcPr>
          <w:p w14:paraId="558246A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.52)</w:t>
            </w:r>
          </w:p>
        </w:tc>
        <w:tc>
          <w:tcPr>
            <w:tcW w:w="1985" w:type="dxa"/>
          </w:tcPr>
          <w:p w14:paraId="01DC652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11.51)</w:t>
            </w:r>
          </w:p>
        </w:tc>
        <w:tc>
          <w:tcPr>
            <w:tcW w:w="1008" w:type="dxa"/>
          </w:tcPr>
          <w:p w14:paraId="7F22759E" w14:textId="1B8F1599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B1E0925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73B3D3BA" w14:textId="77777777" w:rsidR="004F1A4A" w:rsidRPr="000A6D9E" w:rsidRDefault="00EA53C1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M therapy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54CE6A1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1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0.98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DC83D2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5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8.29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55DE203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.01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5868FC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6.47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5647CA05" w14:textId="3268A37E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7144058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A51966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984" w:type="dxa"/>
          </w:tcPr>
          <w:p w14:paraId="5704A019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677ECA6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0626C94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19045AB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</w:tcPr>
          <w:p w14:paraId="57183774" w14:textId="1AE9B9DC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2BA7442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3EF55CB1" w14:textId="77777777" w:rsidR="004F1A4A" w:rsidRPr="000A6D9E" w:rsidRDefault="00EA53C1" w:rsidP="0018575C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5F1BB4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5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18.06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5AA8FD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0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9.07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B5D57B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23.36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6FBDAA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5.04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47012A24" w14:textId="77777777" w:rsidR="004F1A4A" w:rsidRPr="000A6D9E" w:rsidRDefault="004F1A4A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4F1A4A" w:rsidRPr="000A6D9E" w14:paraId="7DE559D3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60ABEE7" w14:textId="77777777" w:rsidR="004F1A4A" w:rsidRPr="000A6D9E" w:rsidRDefault="00EA53C1" w:rsidP="0018575C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lastRenderedPageBreak/>
              <w:t>Prior smoker</w:t>
            </w:r>
          </w:p>
        </w:tc>
        <w:tc>
          <w:tcPr>
            <w:tcW w:w="1984" w:type="dxa"/>
          </w:tcPr>
          <w:p w14:paraId="354A5CD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4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0.97)</w:t>
            </w:r>
          </w:p>
        </w:tc>
        <w:tc>
          <w:tcPr>
            <w:tcW w:w="1985" w:type="dxa"/>
          </w:tcPr>
          <w:p w14:paraId="00D965E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3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39.72)</w:t>
            </w:r>
          </w:p>
        </w:tc>
        <w:tc>
          <w:tcPr>
            <w:tcW w:w="1984" w:type="dxa"/>
          </w:tcPr>
          <w:p w14:paraId="2F27EE3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4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6.11)</w:t>
            </w:r>
          </w:p>
        </w:tc>
        <w:tc>
          <w:tcPr>
            <w:tcW w:w="1985" w:type="dxa"/>
          </w:tcPr>
          <w:p w14:paraId="29E9B76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(43.8)</w:t>
            </w:r>
          </w:p>
        </w:tc>
        <w:tc>
          <w:tcPr>
            <w:tcW w:w="1008" w:type="dxa"/>
          </w:tcPr>
          <w:p w14:paraId="062CC099" w14:textId="77777777" w:rsidR="004F1A4A" w:rsidRPr="000A6D9E" w:rsidRDefault="004F1A4A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4F1A4A" w:rsidRPr="000A6D9E" w14:paraId="7E04F6BF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62B3EA99" w14:textId="77777777" w:rsidR="004F1A4A" w:rsidRPr="000A6D9E" w:rsidRDefault="004F1A4A" w:rsidP="007D721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  <w:lang w:val="en-GB"/>
              </w:rPr>
              <w:t>Regular ex</w:t>
            </w:r>
            <w:r w:rsidR="00EA53C1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4"/>
                <w:szCs w:val="24"/>
                <w:lang w:val="en-GB"/>
              </w:rPr>
              <w:t>ercise (≥1 time per week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2B3BEA3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8,978 (39.7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4960D4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9,554 (38.6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B879AC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51 (45.5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C49C38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54 (38.8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54DEAFA4" w14:textId="2CAD6461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97A5B03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F7B0B3A" w14:textId="77777777" w:rsidR="004F1A4A" w:rsidRPr="00EA53C1" w:rsidRDefault="004F1A4A" w:rsidP="000A6D9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</w:pPr>
            <w:r w:rsidRPr="00EA53C1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chocardiographic parameters</w:t>
            </w:r>
          </w:p>
        </w:tc>
        <w:tc>
          <w:tcPr>
            <w:tcW w:w="1984" w:type="dxa"/>
          </w:tcPr>
          <w:p w14:paraId="4E6A841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67594B6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67AE965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2FCA855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</w:tcPr>
          <w:p w14:paraId="076A0625" w14:textId="77777777" w:rsidR="004F1A4A" w:rsidRPr="000A6D9E" w:rsidRDefault="004F1A4A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</w:tr>
      <w:tr w:rsidR="004F1A4A" w:rsidRPr="000A6D9E" w14:paraId="6D75310F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360243F4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IVSd (mm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FF5B48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9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2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01B13B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8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22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9D0B65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5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6F0E7E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1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02FE3649" w14:textId="796E6C3D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319E1EF6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3E8028A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PWd (mm)</w:t>
            </w:r>
          </w:p>
        </w:tc>
        <w:tc>
          <w:tcPr>
            <w:tcW w:w="1984" w:type="dxa"/>
          </w:tcPr>
          <w:p w14:paraId="36B63CE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8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985" w:type="dxa"/>
          </w:tcPr>
          <w:p w14:paraId="084A47E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7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984" w:type="dxa"/>
          </w:tcPr>
          <w:p w14:paraId="24B60DD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3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985" w:type="dxa"/>
          </w:tcPr>
          <w:p w14:paraId="773CBFA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9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008" w:type="dxa"/>
          </w:tcPr>
          <w:p w14:paraId="709224E3" w14:textId="34FD4AD9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D8AC656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1A169F02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IDd (mm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0DEC8D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7.9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02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DCB09D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8.8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24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1463A9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8.2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04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E420AB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8.7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74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26A11AB8" w14:textId="05258E89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64A5EAC0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FE77B47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IDs (mm)</w:t>
            </w:r>
          </w:p>
        </w:tc>
        <w:tc>
          <w:tcPr>
            <w:tcW w:w="1984" w:type="dxa"/>
          </w:tcPr>
          <w:p w14:paraId="0E7128D0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0.2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39</w:t>
            </w:r>
          </w:p>
        </w:tc>
        <w:tc>
          <w:tcPr>
            <w:tcW w:w="1985" w:type="dxa"/>
          </w:tcPr>
          <w:p w14:paraId="26377B1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0.5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55</w:t>
            </w:r>
          </w:p>
        </w:tc>
        <w:tc>
          <w:tcPr>
            <w:tcW w:w="1984" w:type="dxa"/>
          </w:tcPr>
          <w:p w14:paraId="397B19A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0.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29</w:t>
            </w:r>
          </w:p>
        </w:tc>
        <w:tc>
          <w:tcPr>
            <w:tcW w:w="1985" w:type="dxa"/>
          </w:tcPr>
          <w:p w14:paraId="4293B06C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0.7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42</w:t>
            </w:r>
          </w:p>
        </w:tc>
        <w:tc>
          <w:tcPr>
            <w:tcW w:w="1008" w:type="dxa"/>
          </w:tcPr>
          <w:p w14:paraId="36E40523" w14:textId="18CA8BC1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499F6D4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4C2BBC30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A diameter (mm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44DF619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2.7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34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8B0BE9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6.5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13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F8D938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3.5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46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561A3F8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6.5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.24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7DDC3995" w14:textId="5DD83DA0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ED45460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19ED37F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 (m/s)</w:t>
            </w:r>
          </w:p>
        </w:tc>
        <w:tc>
          <w:tcPr>
            <w:tcW w:w="1984" w:type="dxa"/>
          </w:tcPr>
          <w:p w14:paraId="6524769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985" w:type="dxa"/>
          </w:tcPr>
          <w:p w14:paraId="42E7702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984" w:type="dxa"/>
          </w:tcPr>
          <w:p w14:paraId="43C753F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985" w:type="dxa"/>
          </w:tcPr>
          <w:p w14:paraId="50EC76C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008" w:type="dxa"/>
          </w:tcPr>
          <w:p w14:paraId="1A969B66" w14:textId="4969F6B9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78297660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52B5A2D1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 (m/s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1D3411C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199ED2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92CF64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CF098F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05285AA1" w14:textId="6A878756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285D35E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9AF414D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/A</w:t>
            </w:r>
          </w:p>
        </w:tc>
        <w:tc>
          <w:tcPr>
            <w:tcW w:w="1984" w:type="dxa"/>
          </w:tcPr>
          <w:p w14:paraId="03690DB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4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985" w:type="dxa"/>
          </w:tcPr>
          <w:p w14:paraId="703F66F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1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984" w:type="dxa"/>
          </w:tcPr>
          <w:p w14:paraId="4B5EE56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985" w:type="dxa"/>
          </w:tcPr>
          <w:p w14:paraId="1292A29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08" w:type="dxa"/>
          </w:tcPr>
          <w:p w14:paraId="1E753BDA" w14:textId="337FD443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40976AC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330A8754" w14:textId="5D29477F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</w:t>
            </w:r>
            <w:r w:rsidR="00356C9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</w:t>
            </w: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cT (ms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5F6749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84.6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6.8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AE46F5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91.0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0.81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8915C2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10.1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5.64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B898A2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18.0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4.66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2684E9C8" w14:textId="53A2386F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76ABDD3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A1A763C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’ (m/s)</w:t>
            </w:r>
          </w:p>
        </w:tc>
        <w:tc>
          <w:tcPr>
            <w:tcW w:w="1984" w:type="dxa"/>
          </w:tcPr>
          <w:p w14:paraId="343695C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985" w:type="dxa"/>
          </w:tcPr>
          <w:p w14:paraId="2D1D56DA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984" w:type="dxa"/>
          </w:tcPr>
          <w:p w14:paraId="5999B55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985" w:type="dxa"/>
          </w:tcPr>
          <w:p w14:paraId="78CDF99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008" w:type="dxa"/>
          </w:tcPr>
          <w:p w14:paraId="10EDA1F4" w14:textId="0B2C1DD4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D9899C0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2500F343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/e’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081203E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16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4BEA84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0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14A05F5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1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FD345E6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2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372D3D62" w14:textId="107EB54A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5DD03D82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24F454C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LV mass index (g/m</w:t>
            </w:r>
            <w:r w:rsidRPr="000A6D9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A6D9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762259A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3.75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72</w:t>
            </w:r>
          </w:p>
        </w:tc>
        <w:tc>
          <w:tcPr>
            <w:tcW w:w="1985" w:type="dxa"/>
          </w:tcPr>
          <w:p w14:paraId="1ED7900D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0.5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.6</w:t>
            </w:r>
          </w:p>
        </w:tc>
        <w:tc>
          <w:tcPr>
            <w:tcW w:w="1984" w:type="dxa"/>
          </w:tcPr>
          <w:p w14:paraId="4EBE17C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.00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8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</w:tcPr>
          <w:p w14:paraId="6DA29A4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1.2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.32</w:t>
            </w:r>
          </w:p>
        </w:tc>
        <w:tc>
          <w:tcPr>
            <w:tcW w:w="1008" w:type="dxa"/>
          </w:tcPr>
          <w:p w14:paraId="1204D0F0" w14:textId="07507DA5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01731E82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none" w:sz="0" w:space="0" w:color="auto"/>
              <w:bottom w:val="none" w:sz="0" w:space="0" w:color="auto"/>
            </w:tcBorders>
          </w:tcPr>
          <w:p w14:paraId="18D49885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LA volume index (ml/ m</w:t>
            </w:r>
            <w:r w:rsidRPr="000A6D9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A6D9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2EEBD632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2.17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39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88518A1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7.2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150E9183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2.0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AF10AD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5.52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.9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14:paraId="3C3968B8" w14:textId="7569C101" w:rsidR="004F1A4A" w:rsidRPr="000A6D9E" w:rsidRDefault="00D46645" w:rsidP="00C7330F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&lt; </w:t>
            </w:r>
            <w:r w:rsidR="004F1A4A"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4F1A4A" w:rsidRPr="000A6D9E" w14:paraId="102646FB" w14:textId="77777777" w:rsidTr="00C733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bottom w:val="single" w:sz="4" w:space="0" w:color="auto"/>
            </w:tcBorders>
          </w:tcPr>
          <w:p w14:paraId="38661587" w14:textId="77777777" w:rsidR="004F1A4A" w:rsidRPr="000A6D9E" w:rsidRDefault="004F1A4A" w:rsidP="00EA53C1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lastRenderedPageBreak/>
              <w:t>EF (%)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54ADA4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6.53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964A77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7.1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7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B3818F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5.14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9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7E2BFB" w14:textId="77777777" w:rsidR="004F1A4A" w:rsidRPr="000A6D9E" w:rsidRDefault="004F1A4A" w:rsidP="000A6D9E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6.21</w:t>
            </w:r>
            <w:r w:rsidR="0018575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.39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66A1EA3" w14:textId="21D708AC" w:rsidR="004F1A4A" w:rsidRPr="000A6D9E" w:rsidRDefault="004F1A4A" w:rsidP="00D46645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&lt;</w:t>
            </w:r>
            <w:r w:rsidR="00D46645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GB"/>
              </w:rPr>
              <w:t>.001</w:t>
            </w:r>
          </w:p>
        </w:tc>
      </w:tr>
      <w:tr w:rsidR="00EA53C1" w:rsidRPr="000A6D9E" w14:paraId="19C2CECD" w14:textId="77777777" w:rsidTr="00C7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2" w:type="dxa"/>
            <w:gridSpan w:val="6"/>
            <w:tcBorders>
              <w:top w:val="single" w:sz="4" w:space="0" w:color="auto"/>
              <w:bottom w:val="none" w:sz="0" w:space="0" w:color="auto"/>
            </w:tcBorders>
          </w:tcPr>
          <w:p w14:paraId="277DD703" w14:textId="77777777" w:rsidR="00EA53C1" w:rsidRDefault="00EA53C1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Data are presented as n (%) or mean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EA53C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SD.</w:t>
            </w:r>
          </w:p>
          <w:p w14:paraId="21AE610A" w14:textId="79CA3391" w:rsidR="001D073E" w:rsidRPr="001D073E" w:rsidRDefault="00D0371D" w:rsidP="001D073E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Abbreviations: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</w:t>
            </w:r>
            <w:r w:rsidR="00D46645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peak late diastolic transmitral flow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MI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body mass index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P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blood pressure;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</w:t>
            </w:r>
            <w:r w:rsidR="00356C9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cT</w:t>
            </w:r>
            <w:r w:rsidR="00D46645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deceleration time; E</w:t>
            </w:r>
            <w:r w:rsidR="00D46645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peak early diastolic transmitral flow; e’</w:t>
            </w:r>
            <w:r w:rsidR="00D46645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arly diastolic mitral annulus velocity; EF</w:t>
            </w:r>
            <w:r w:rsidR="00D46645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jection fraction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DL-C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igh-density lipoprotein cholesterol; HOMA-IR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omeostasis model assessment of insulin resistance; hsCRP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igh-sensitivity C-reactive protein; LA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eft atrial; LDL-C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ow-density lipoprotein cholesterol; LV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eft ventricular;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DD</w:t>
            </w:r>
            <w:r w:rsidR="00D46645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left ventricular diastolic dysfunction; LVIDd</w:t>
            </w:r>
            <w:r w:rsidR="00D46645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nd-diastolic left ventricular internal diameter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VIDs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end-systolic left ventricular internal diameter;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PWd</w:t>
            </w:r>
            <w:r w:rsidR="00D46645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nd-diastolic left ventricular posterior wall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etS</w:t>
            </w:r>
            <w:r w:rsidR="00D4664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metabolic syndrome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.</w:t>
            </w:r>
          </w:p>
          <w:p w14:paraId="39CD7308" w14:textId="77777777" w:rsidR="006D00F2" w:rsidRPr="001D073E" w:rsidRDefault="006D00F2" w:rsidP="00EA5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</w:pPr>
            <w:r w:rsidRPr="006D00F2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The blank fields were not significant.</w:t>
            </w:r>
          </w:p>
        </w:tc>
      </w:tr>
    </w:tbl>
    <w:p w14:paraId="61846098" w14:textId="77777777" w:rsidR="0018575C" w:rsidRDefault="0018575C" w:rsidP="000A6D9E">
      <w:pPr>
        <w:wordWrap/>
        <w:spacing w:after="0" w:line="480" w:lineRule="auto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</w:p>
    <w:p w14:paraId="2E7A840E" w14:textId="77777777" w:rsidR="006D00F2" w:rsidRDefault="006D00F2" w:rsidP="000A6D9E">
      <w:pPr>
        <w:wordWrap/>
        <w:spacing w:after="0" w:line="480" w:lineRule="auto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sectPr w:rsidR="006D00F2" w:rsidSect="00EA53C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21"/>
        <w:tblpPr w:leftFromText="142" w:rightFromText="142" w:vertAnchor="text" w:tblpY="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31"/>
        <w:gridCol w:w="2141"/>
        <w:gridCol w:w="2141"/>
        <w:gridCol w:w="1338"/>
      </w:tblGrid>
      <w:tr w:rsidR="006D00F2" w:rsidRPr="000A6D9E" w14:paraId="0AAF0102" w14:textId="77777777" w:rsidTr="001D0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bottom w:val="single" w:sz="4" w:space="0" w:color="auto"/>
            </w:tcBorders>
          </w:tcPr>
          <w:p w14:paraId="157D8048" w14:textId="4D7CEA60" w:rsidR="006D00F2" w:rsidRPr="006D00F2" w:rsidRDefault="006D00F2" w:rsidP="007D7211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  <w:bdr w:val="none" w:sz="0" w:space="0" w:color="auto" w:frame="1"/>
                <w:lang w:val="en-GB"/>
              </w:rPr>
            </w:pPr>
            <w:r w:rsidRPr="006D00F2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lastRenderedPageBreak/>
              <w:t>S</w:t>
            </w:r>
            <w:r w:rsidR="00D46645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 xml:space="preserve">UPPLEMENTARY </w:t>
            </w:r>
            <w:r w:rsidRPr="006D00F2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>T</w:t>
            </w:r>
            <w:r w:rsidR="00D46645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>ABLE</w:t>
            </w:r>
            <w:r w:rsidRPr="006D00F2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 xml:space="preserve"> 3</w:t>
            </w:r>
            <w:r w:rsidR="007D7211">
              <w:rPr>
                <w:rFonts w:ascii="Times New Roman" w:eastAsia="굴림" w:hAnsi="Times New Roman" w:cs="Times New Roman"/>
                <w:bCs w:val="0"/>
                <w:color w:val="2A2A2A"/>
                <w:kern w:val="0"/>
                <w:sz w:val="24"/>
                <w:szCs w:val="24"/>
                <w:bdr w:val="none" w:sz="0" w:space="0" w:color="auto" w:frame="1"/>
                <w:lang w:val="en-GB"/>
              </w:rPr>
              <w:t xml:space="preserve">. </w:t>
            </w:r>
            <w:r w:rsidRPr="006D00F2">
              <w:rPr>
                <w:rFonts w:ascii="Times New Roman" w:eastAsia="굴림" w:hAnsi="Times New Roman" w:cs="Times New Roman"/>
                <w:b w:val="0"/>
                <w:color w:val="2A2A2A"/>
                <w:kern w:val="0"/>
                <w:sz w:val="24"/>
                <w:szCs w:val="24"/>
                <w:lang w:val="en-GB"/>
              </w:rPr>
              <w:t>Baseline characteristics of the study population stratified by sex</w:t>
            </w:r>
            <w:r>
              <w:rPr>
                <w:rFonts w:ascii="Times New Roman" w:eastAsia="굴림" w:hAnsi="Times New Roman" w:cs="Times New Roman"/>
                <w:b w:val="0"/>
                <w:color w:val="2A2A2A"/>
                <w:kern w:val="0"/>
                <w:sz w:val="24"/>
                <w:szCs w:val="24"/>
                <w:lang w:val="en-GB"/>
              </w:rPr>
              <w:t>.</w:t>
            </w:r>
          </w:p>
        </w:tc>
      </w:tr>
      <w:tr w:rsidR="006D00F2" w:rsidRPr="00D46645" w14:paraId="191FE1C2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C65BB3" w14:textId="77777777" w:rsidR="006D00F2" w:rsidRPr="00D46645" w:rsidRDefault="006D00F2" w:rsidP="006D00F2">
            <w:pPr>
              <w:pStyle w:val="af0"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32B8E826" w14:textId="77777777" w:rsidR="006D00F2" w:rsidRPr="00D46645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n</w:t>
            </w:r>
          </w:p>
          <w:p w14:paraId="7AAED909" w14:textId="77777777" w:rsidR="006D00F2" w:rsidRPr="00D46645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D4664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="00C7330F"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</w:t>
            </w:r>
            <w:r w:rsidR="00C7330F"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2,416, 68.99%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0C9294E" w14:textId="77777777" w:rsidR="006D00F2" w:rsidRPr="00D46645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men</w:t>
            </w:r>
          </w:p>
          <w:p w14:paraId="604252B3" w14:textId="77777777" w:rsidR="006D00F2" w:rsidRPr="00D46645" w:rsidRDefault="006D00F2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="00C7330F" w:rsidRPr="00D4664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="00C7330F"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</w:t>
            </w:r>
            <w:r w:rsidR="00C7330F"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6,045, 31.01%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B6B9429" w14:textId="13B3B37C" w:rsidR="006D00F2" w:rsidRPr="00D46645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bdr w:val="none" w:sz="0" w:space="0" w:color="auto" w:frame="1"/>
                <w:lang w:val="en-GB"/>
              </w:rPr>
              <w:t>p</w:t>
            </w:r>
            <w:r w:rsidR="001D073E" w:rsidRPr="00D4664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  <w:r w:rsidR="001D073E" w:rsidRPr="00D466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ue</w:t>
            </w:r>
          </w:p>
        </w:tc>
      </w:tr>
      <w:tr w:rsidR="006D00F2" w:rsidRPr="000A6D9E" w14:paraId="268E57B0" w14:textId="77777777" w:rsidTr="001D073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77248280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4EAF5D16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0.3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19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3893071C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0.3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.14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7B848925" w14:textId="6FF9530B" w:rsidR="006D00F2" w:rsidRPr="000A6D9E" w:rsidRDefault="006D00F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144</w:t>
            </w:r>
          </w:p>
        </w:tc>
      </w:tr>
      <w:tr w:rsidR="006D00F2" w:rsidRPr="000A6D9E" w14:paraId="63A93255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C6CF88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0F147105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,407 (10.16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E4093C7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,482 (5.39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71ED4B" w14:textId="02315C06" w:rsidR="006D00F2" w:rsidRPr="000A6D9E" w:rsidRDefault="006D00F2" w:rsidP="00D46645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D466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F83E276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FCC9C8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104" w:type="dxa"/>
          </w:tcPr>
          <w:p w14:paraId="38D5F4DE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5,602 (5.47)</w:t>
            </w:r>
          </w:p>
        </w:tc>
        <w:tc>
          <w:tcPr>
            <w:tcW w:w="2104" w:type="dxa"/>
          </w:tcPr>
          <w:p w14:paraId="031FC231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,466 (3.18)</w:t>
            </w:r>
          </w:p>
        </w:tc>
        <w:tc>
          <w:tcPr>
            <w:tcW w:w="1315" w:type="dxa"/>
            <w:vAlign w:val="center"/>
          </w:tcPr>
          <w:p w14:paraId="74698799" w14:textId="436B1955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72B3473F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193863C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23917C92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8,604 (37.72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F64BF8A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,335 (15.95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14C415" w14:textId="67494341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4E00E20B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C13232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2104" w:type="dxa"/>
          </w:tcPr>
          <w:p w14:paraId="28AFA12D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44,101 (43.06)</w:t>
            </w:r>
          </w:p>
        </w:tc>
        <w:tc>
          <w:tcPr>
            <w:tcW w:w="2104" w:type="dxa"/>
          </w:tcPr>
          <w:p w14:paraId="74C6FC3C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,487 (16.26)</w:t>
            </w:r>
          </w:p>
        </w:tc>
        <w:tc>
          <w:tcPr>
            <w:tcW w:w="1315" w:type="dxa"/>
            <w:vAlign w:val="center"/>
          </w:tcPr>
          <w:p w14:paraId="10C76F2E" w14:textId="7D2BF699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4AD10DDB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ECB1E4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iCs/>
                <w:sz w:val="24"/>
                <w:szCs w:val="24"/>
                <w:bdr w:val="none" w:sz="0" w:space="0" w:color="auto" w:frame="1"/>
                <w:lang w:val="en-GB"/>
              </w:rPr>
              <w:t>Systolic BP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 (mmHg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D712EE7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4.3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.37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A211ACE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03.7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2.23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0DFDDF" w14:textId="0F5D9FC7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74CE1505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D6D17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iCs/>
                <w:sz w:val="24"/>
                <w:szCs w:val="24"/>
                <w:bdr w:val="none" w:sz="0" w:space="0" w:color="auto" w:frame="1"/>
                <w:lang w:val="en-GB"/>
              </w:rPr>
              <w:t>Diastolic BP (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mHg)</w:t>
            </w:r>
          </w:p>
        </w:tc>
        <w:tc>
          <w:tcPr>
            <w:tcW w:w="2104" w:type="dxa"/>
          </w:tcPr>
          <w:p w14:paraId="0B1EF6BB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4.2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25</w:t>
            </w:r>
          </w:p>
        </w:tc>
        <w:tc>
          <w:tcPr>
            <w:tcW w:w="2104" w:type="dxa"/>
          </w:tcPr>
          <w:p w14:paraId="3DEC2293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5.9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79</w:t>
            </w:r>
          </w:p>
        </w:tc>
        <w:tc>
          <w:tcPr>
            <w:tcW w:w="1315" w:type="dxa"/>
            <w:vAlign w:val="center"/>
          </w:tcPr>
          <w:p w14:paraId="26F7358C" w14:textId="1BC08267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273813B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0966DE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iCs/>
                <w:sz w:val="24"/>
                <w:szCs w:val="24"/>
                <w:bdr w:val="none" w:sz="0" w:space="0" w:color="auto" w:frame="1"/>
                <w:lang w:val="en-GB"/>
              </w:rPr>
              <w:t>Heart rate (bpm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00BC047B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4.6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9.16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48048E24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65.2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96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CDE267" w14:textId="09C46CAB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7CC9AF7B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3178FF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bdr w:val="none" w:sz="0" w:space="0" w:color="auto" w:frame="1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MI (kg/m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vertAlign w:val="superscript"/>
                <w:lang w:val="en-GB"/>
              </w:rPr>
              <w:t>2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104" w:type="dxa"/>
          </w:tcPr>
          <w:p w14:paraId="18FB89D6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4.7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03</w:t>
            </w:r>
          </w:p>
        </w:tc>
        <w:tc>
          <w:tcPr>
            <w:tcW w:w="2104" w:type="dxa"/>
          </w:tcPr>
          <w:p w14:paraId="04E38DE5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22.1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28</w:t>
            </w:r>
          </w:p>
        </w:tc>
        <w:tc>
          <w:tcPr>
            <w:tcW w:w="1315" w:type="dxa"/>
            <w:vAlign w:val="center"/>
          </w:tcPr>
          <w:p w14:paraId="28C731AE" w14:textId="6C454784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6D8E356F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05E08A1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iCs/>
                <w:sz w:val="24"/>
                <w:szCs w:val="24"/>
                <w:bdr w:val="none" w:sz="0" w:space="0" w:color="auto" w:frame="1"/>
                <w:lang w:val="en-GB"/>
              </w:rPr>
              <w:t>Waist circumference</w:t>
            </w: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cm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27DE793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6.5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0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0329B924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76.4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8.66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B0392C" w14:textId="74E5926A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47973EF4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A4DC30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lood urea nitrogen (mg/dL)</w:t>
            </w:r>
          </w:p>
        </w:tc>
        <w:tc>
          <w:tcPr>
            <w:tcW w:w="2104" w:type="dxa"/>
          </w:tcPr>
          <w:p w14:paraId="669FD076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3.2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17</w:t>
            </w:r>
          </w:p>
        </w:tc>
        <w:tc>
          <w:tcPr>
            <w:tcW w:w="2104" w:type="dxa"/>
          </w:tcPr>
          <w:p w14:paraId="1C0D3375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11.7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3.21</w:t>
            </w:r>
          </w:p>
        </w:tc>
        <w:tc>
          <w:tcPr>
            <w:tcW w:w="1315" w:type="dxa"/>
            <w:vAlign w:val="center"/>
          </w:tcPr>
          <w:p w14:paraId="417BDB42" w14:textId="714FF308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360214AC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056F787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reatinine (mg/dL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7362A432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2A420E2C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267923" w14:textId="53AB1081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1AD9D95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DFE5FA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Total cholesterol (mg/dL)</w:t>
            </w:r>
          </w:p>
        </w:tc>
        <w:tc>
          <w:tcPr>
            <w:tcW w:w="2104" w:type="dxa"/>
          </w:tcPr>
          <w:p w14:paraId="108652FB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97.1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3.87</w:t>
            </w:r>
          </w:p>
        </w:tc>
        <w:tc>
          <w:tcPr>
            <w:tcW w:w="2104" w:type="dxa"/>
          </w:tcPr>
          <w:p w14:paraId="0C2A32A4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89.1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3.88</w:t>
            </w:r>
          </w:p>
        </w:tc>
        <w:tc>
          <w:tcPr>
            <w:tcW w:w="1315" w:type="dxa"/>
            <w:vAlign w:val="center"/>
          </w:tcPr>
          <w:p w14:paraId="49E56DAF" w14:textId="2AF1185D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4F27A818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C8309C8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Triglyceride (mg/dL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4A1B47C0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39.2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92.24,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39C7887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89.3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52.57,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C89C78" w14:textId="08AEABD9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452DFFDC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688E57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HDL cholesterol (mg/dL)</w:t>
            </w:r>
          </w:p>
        </w:tc>
        <w:tc>
          <w:tcPr>
            <w:tcW w:w="2104" w:type="dxa"/>
          </w:tcPr>
          <w:p w14:paraId="29296F7B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53.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3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104" w:type="dxa"/>
          </w:tcPr>
          <w:p w14:paraId="35A68D4A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65.9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5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315" w:type="dxa"/>
            <w:vAlign w:val="center"/>
          </w:tcPr>
          <w:p w14:paraId="51870DEC" w14:textId="0BCEBCA6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2DF6F203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0BD6EB2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LDL cholesterol (mg/dL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4E4C58FD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29.6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1.3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61FEAFD5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15.1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1.37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AC7AFD" w14:textId="3810F2B0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63D40585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F161C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Glucose (mg/dL)</w:t>
            </w:r>
          </w:p>
        </w:tc>
        <w:tc>
          <w:tcPr>
            <w:tcW w:w="2104" w:type="dxa"/>
          </w:tcPr>
          <w:p w14:paraId="58F029C8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97.9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5.31</w:t>
            </w:r>
          </w:p>
        </w:tc>
        <w:tc>
          <w:tcPr>
            <w:tcW w:w="2104" w:type="dxa"/>
          </w:tcPr>
          <w:p w14:paraId="107FB001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92.2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2.72</w:t>
            </w:r>
          </w:p>
        </w:tc>
        <w:tc>
          <w:tcPr>
            <w:tcW w:w="1315" w:type="dxa"/>
            <w:vAlign w:val="center"/>
          </w:tcPr>
          <w:p w14:paraId="0D8FE1BF" w14:textId="60096446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62709F41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E4B4CE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hsCRP (mg/dL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7BF9157A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35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DB9F6F0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0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43145B" w14:textId="5FDC97A1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48E44731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9A634D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lastRenderedPageBreak/>
              <w:t>Insulin (</w:t>
            </w:r>
            <w:r w:rsidRPr="000A6D9E">
              <w:rPr>
                <w:rFonts w:ascii="Times New Roman" w:eastAsiaTheme="minorHAnsi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  <w:lang w:val="en-GB"/>
              </w:rPr>
              <w:t>μ</w:t>
            </w: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U/mL)</w:t>
            </w:r>
          </w:p>
        </w:tc>
        <w:tc>
          <w:tcPr>
            <w:tcW w:w="2104" w:type="dxa"/>
          </w:tcPr>
          <w:p w14:paraId="5EE02D8E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7.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.57</w:t>
            </w:r>
          </w:p>
        </w:tc>
        <w:tc>
          <w:tcPr>
            <w:tcW w:w="2104" w:type="dxa"/>
          </w:tcPr>
          <w:p w14:paraId="59407D59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6.1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.33</w:t>
            </w:r>
          </w:p>
        </w:tc>
        <w:tc>
          <w:tcPr>
            <w:tcW w:w="1315" w:type="dxa"/>
            <w:vAlign w:val="center"/>
          </w:tcPr>
          <w:p w14:paraId="1A15943A" w14:textId="3D7A0761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9720722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88BFFA2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Fat mass (kg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2DDAEC14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7.8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6.11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429F896A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7.5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6.02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6792A7" w14:textId="16B86915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399E34FC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885D91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HOMA-IR, median (Q1, Q3)</w:t>
            </w:r>
          </w:p>
        </w:tc>
        <w:tc>
          <w:tcPr>
            <w:tcW w:w="2104" w:type="dxa"/>
          </w:tcPr>
          <w:p w14:paraId="687A890C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47 (0.98-2.19)</w:t>
            </w:r>
          </w:p>
        </w:tc>
        <w:tc>
          <w:tcPr>
            <w:tcW w:w="2104" w:type="dxa"/>
          </w:tcPr>
          <w:p w14:paraId="3FE8777D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19 (0.79-1.75)</w:t>
            </w:r>
          </w:p>
        </w:tc>
        <w:tc>
          <w:tcPr>
            <w:tcW w:w="1315" w:type="dxa"/>
            <w:vAlign w:val="center"/>
          </w:tcPr>
          <w:p w14:paraId="543CBFFD" w14:textId="1F57CC76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2BA07CFB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638CDB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ntihypertensive therapy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571F50D9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7,479 (7.31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676D83E0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2,114 (4.6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69098E" w14:textId="1E370E39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77657EC0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76E58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nti-lipaemic therapy</w:t>
            </w:r>
          </w:p>
        </w:tc>
        <w:tc>
          <w:tcPr>
            <w:tcW w:w="2104" w:type="dxa"/>
          </w:tcPr>
          <w:p w14:paraId="3780F28C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,120 (4.03)</w:t>
            </w:r>
          </w:p>
        </w:tc>
        <w:tc>
          <w:tcPr>
            <w:tcW w:w="2104" w:type="dxa"/>
          </w:tcPr>
          <w:p w14:paraId="68E5B0C2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,583 (3.44)</w:t>
            </w:r>
          </w:p>
        </w:tc>
        <w:tc>
          <w:tcPr>
            <w:tcW w:w="1315" w:type="dxa"/>
            <w:vAlign w:val="center"/>
          </w:tcPr>
          <w:p w14:paraId="4EBB02C1" w14:textId="6B3E8D58" w:rsidR="006D00F2" w:rsidRPr="000A6D9E" w:rsidRDefault="00D46645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5C570BCC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BBC8763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DM therapy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5AA2895A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2,598 (2.54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287C17DD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684 (1.49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AC4EC7" w14:textId="0AC10183" w:rsidR="006D00F2" w:rsidRPr="000A6D9E" w:rsidRDefault="006D00F2" w:rsidP="0051768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&lt;</w:t>
            </w:r>
            <w:r w:rsidR="0051768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501D9D69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6C7358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Smoke</w:t>
            </w:r>
          </w:p>
        </w:tc>
        <w:tc>
          <w:tcPr>
            <w:tcW w:w="2104" w:type="dxa"/>
          </w:tcPr>
          <w:p w14:paraId="6591AF76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04" w:type="dxa"/>
          </w:tcPr>
          <w:p w14:paraId="2105406C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15" w:type="dxa"/>
            <w:vAlign w:val="center"/>
          </w:tcPr>
          <w:p w14:paraId="6185410E" w14:textId="6EFB3BA2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26694A93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2CB17E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CA1FB47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27,576 (27.57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0D3197BB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708 (1.69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96989B" w14:textId="77777777" w:rsidR="006D00F2" w:rsidRPr="000A6D9E" w:rsidRDefault="006D00F2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D00F2" w:rsidRPr="000A6D9E" w14:paraId="3833DF26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EC232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Prior smoker</w:t>
            </w:r>
          </w:p>
        </w:tc>
        <w:tc>
          <w:tcPr>
            <w:tcW w:w="2104" w:type="dxa"/>
          </w:tcPr>
          <w:p w14:paraId="3E4CB502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2,913 (42.91)</w:t>
            </w:r>
          </w:p>
        </w:tc>
        <w:tc>
          <w:tcPr>
            <w:tcW w:w="2104" w:type="dxa"/>
          </w:tcPr>
          <w:p w14:paraId="1FC8D416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,169 (7.57)</w:t>
            </w:r>
          </w:p>
        </w:tc>
        <w:tc>
          <w:tcPr>
            <w:tcW w:w="1315" w:type="dxa"/>
            <w:vAlign w:val="center"/>
          </w:tcPr>
          <w:p w14:paraId="767D18F8" w14:textId="77777777" w:rsidR="006D00F2" w:rsidRPr="000A6D9E" w:rsidRDefault="006D00F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D00F2" w:rsidRPr="000A6D9E" w14:paraId="4119029C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0494CA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urrent/former smoker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7FCCD701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70,489 (68.83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70614875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,877 (8.42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259D86" w14:textId="1FA40EE9" w:rsidR="006D00F2" w:rsidRPr="000A6D9E" w:rsidRDefault="006D00F2" w:rsidP="0051768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</w:t>
            </w:r>
            <w:r w:rsidR="00517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4209DF2D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85E7D8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lcohol amount grams (g/day)</w:t>
            </w:r>
          </w:p>
        </w:tc>
        <w:tc>
          <w:tcPr>
            <w:tcW w:w="2104" w:type="dxa"/>
          </w:tcPr>
          <w:p w14:paraId="671C4D1E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8.2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23.71,</w:t>
            </w:r>
          </w:p>
        </w:tc>
        <w:tc>
          <w:tcPr>
            <w:tcW w:w="2104" w:type="dxa"/>
          </w:tcPr>
          <w:p w14:paraId="43C75748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5.2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1.30</w:t>
            </w:r>
          </w:p>
        </w:tc>
        <w:tc>
          <w:tcPr>
            <w:tcW w:w="1315" w:type="dxa"/>
            <w:vAlign w:val="center"/>
          </w:tcPr>
          <w:p w14:paraId="516C47C3" w14:textId="78DC4E0E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418B314B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C3AB4D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Regular exercise (≥1 time per week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608F564D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5,837 (44.76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75EEC40D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2,900 (28.02)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E41F21" w14:textId="68358E82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29D4983C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EEF133" w14:textId="77777777" w:rsidR="006D00F2" w:rsidRPr="000A6D9E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LVDD</w:t>
            </w:r>
          </w:p>
        </w:tc>
        <w:tc>
          <w:tcPr>
            <w:tcW w:w="2104" w:type="dxa"/>
          </w:tcPr>
          <w:p w14:paraId="50A7FB08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32 (0.42)</w:t>
            </w:r>
          </w:p>
        </w:tc>
        <w:tc>
          <w:tcPr>
            <w:tcW w:w="2104" w:type="dxa"/>
          </w:tcPr>
          <w:p w14:paraId="57564303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9 (0.08)</w:t>
            </w:r>
          </w:p>
        </w:tc>
        <w:tc>
          <w:tcPr>
            <w:tcW w:w="1315" w:type="dxa"/>
            <w:vAlign w:val="center"/>
          </w:tcPr>
          <w:p w14:paraId="2355B384" w14:textId="1536E456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7E38A9E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E101FF" w14:textId="77777777" w:rsidR="006D00F2" w:rsidRPr="006D00F2" w:rsidRDefault="006D00F2" w:rsidP="006D00F2">
            <w:pPr>
              <w:pStyle w:val="af0"/>
              <w:wordWrap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6D00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Echocardiographic parameters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6216896C" w14:textId="77777777" w:rsidR="006D00F2" w:rsidRPr="006D00F2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5A2E2C2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E1DCE2" w14:textId="77777777" w:rsidR="006D00F2" w:rsidRPr="000A6D9E" w:rsidRDefault="006D00F2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D00F2" w:rsidRPr="000A6D9E" w14:paraId="5F4960BD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4991EF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IVSd (mm)</w:t>
            </w:r>
          </w:p>
        </w:tc>
        <w:tc>
          <w:tcPr>
            <w:tcW w:w="2104" w:type="dxa"/>
          </w:tcPr>
          <w:p w14:paraId="0470630E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8.4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18</w:t>
            </w:r>
          </w:p>
        </w:tc>
        <w:tc>
          <w:tcPr>
            <w:tcW w:w="2104" w:type="dxa"/>
          </w:tcPr>
          <w:p w14:paraId="6694D2C5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7.2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1</w:t>
            </w:r>
          </w:p>
        </w:tc>
        <w:tc>
          <w:tcPr>
            <w:tcW w:w="1315" w:type="dxa"/>
            <w:vAlign w:val="center"/>
          </w:tcPr>
          <w:p w14:paraId="7666C2BA" w14:textId="0A67038B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9EBC79D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112694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LVPWd (mm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3601AF2B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8.3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09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79A9CF52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7.1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8380AB" w14:textId="687F25BA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590AD61D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557AF3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LVIDd (mm)</w:t>
            </w:r>
          </w:p>
        </w:tc>
        <w:tc>
          <w:tcPr>
            <w:tcW w:w="2104" w:type="dxa"/>
          </w:tcPr>
          <w:p w14:paraId="2B5A8D7E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9.1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.84</w:t>
            </w:r>
          </w:p>
        </w:tc>
        <w:tc>
          <w:tcPr>
            <w:tcW w:w="2104" w:type="dxa"/>
          </w:tcPr>
          <w:p w14:paraId="4BF2E178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5.8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.63</w:t>
            </w:r>
          </w:p>
        </w:tc>
        <w:tc>
          <w:tcPr>
            <w:tcW w:w="1315" w:type="dxa"/>
            <w:vAlign w:val="center"/>
          </w:tcPr>
          <w:p w14:paraId="3FC08DC0" w14:textId="0BE43467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7BE8BCE2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C50ECC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LVIDs (mm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15D5700B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0.9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.32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383817DC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28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.07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F81FCC" w14:textId="3F464261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2AB6FC92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A319E5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LA diameter (mm)</w:t>
            </w:r>
          </w:p>
        </w:tc>
        <w:tc>
          <w:tcPr>
            <w:tcW w:w="2104" w:type="dxa"/>
          </w:tcPr>
          <w:p w14:paraId="4E254054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4.4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.29</w:t>
            </w:r>
          </w:p>
        </w:tc>
        <w:tc>
          <w:tcPr>
            <w:tcW w:w="2104" w:type="dxa"/>
          </w:tcPr>
          <w:p w14:paraId="0621C411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1.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4.17</w:t>
            </w:r>
          </w:p>
        </w:tc>
        <w:tc>
          <w:tcPr>
            <w:tcW w:w="1315" w:type="dxa"/>
            <w:vAlign w:val="center"/>
          </w:tcPr>
          <w:p w14:paraId="586B62B7" w14:textId="4F595CC8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1DBA60A6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042AB4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E (m/s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3FE72809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6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1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21F7C9A6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7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FF99C1" w14:textId="40F4C888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1E135CA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1A8A7D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 (m/s)</w:t>
            </w:r>
          </w:p>
        </w:tc>
        <w:tc>
          <w:tcPr>
            <w:tcW w:w="2104" w:type="dxa"/>
          </w:tcPr>
          <w:p w14:paraId="1F3F8A25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5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104" w:type="dxa"/>
          </w:tcPr>
          <w:p w14:paraId="63A371C6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5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315" w:type="dxa"/>
            <w:vAlign w:val="center"/>
          </w:tcPr>
          <w:p w14:paraId="1050ABF3" w14:textId="52C41094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40F79DD1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D935D0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E/A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22F24595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3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43642784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5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4CCA3E" w14:textId="56491FBD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1AFD2679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6E26FA" w14:textId="2A4CFA5D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D</w:t>
            </w:r>
            <w:r w:rsidR="00356C9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e</w:t>
            </w: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T (ms)</w:t>
            </w:r>
          </w:p>
        </w:tc>
        <w:tc>
          <w:tcPr>
            <w:tcW w:w="2104" w:type="dxa"/>
          </w:tcPr>
          <w:p w14:paraId="7ADA2CAB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86.0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7.32</w:t>
            </w:r>
          </w:p>
        </w:tc>
        <w:tc>
          <w:tcPr>
            <w:tcW w:w="2104" w:type="dxa"/>
          </w:tcPr>
          <w:p w14:paraId="1EF09309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85.4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38.39</w:t>
            </w:r>
          </w:p>
        </w:tc>
        <w:tc>
          <w:tcPr>
            <w:tcW w:w="1315" w:type="dxa"/>
            <w:vAlign w:val="center"/>
          </w:tcPr>
          <w:p w14:paraId="0E457DF0" w14:textId="4E536E73" w:rsidR="006D00F2" w:rsidRPr="000A6D9E" w:rsidRDefault="006D00F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7</w:t>
            </w:r>
          </w:p>
        </w:tc>
      </w:tr>
      <w:tr w:rsidR="006D00F2" w:rsidRPr="000A6D9E" w14:paraId="37EA7ADA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CB9B1F7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lastRenderedPageBreak/>
              <w:t>e’ (m/s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7AED51E7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7D6C10D0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CDEC2E" w14:textId="174ECDE8" w:rsidR="006D00F2" w:rsidRPr="000A6D9E" w:rsidRDefault="006D00F2" w:rsidP="0051768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&lt;</w:t>
            </w:r>
            <w:r w:rsidR="0051768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DDE012B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77C461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E/e’</w:t>
            </w:r>
          </w:p>
        </w:tc>
        <w:tc>
          <w:tcPr>
            <w:tcW w:w="2104" w:type="dxa"/>
          </w:tcPr>
          <w:p w14:paraId="42B58625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7.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65</w:t>
            </w:r>
          </w:p>
        </w:tc>
        <w:tc>
          <w:tcPr>
            <w:tcW w:w="2104" w:type="dxa"/>
          </w:tcPr>
          <w:p w14:paraId="48E8092A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7.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.86</w:t>
            </w:r>
          </w:p>
        </w:tc>
        <w:tc>
          <w:tcPr>
            <w:tcW w:w="1315" w:type="dxa"/>
            <w:vAlign w:val="center"/>
          </w:tcPr>
          <w:p w14:paraId="08B4744A" w14:textId="7785EEE6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9A8C9D9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8DF90A3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LV mass index (g/m</w:t>
            </w: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53BC71AA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41.0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29.72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14:paraId="7F61664A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103.5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24.07</w:t>
            </w:r>
          </w:p>
        </w:tc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9E156D" w14:textId="523AB9DC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0B02CEE" w14:textId="77777777" w:rsidTr="001D07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B5435BE" w14:textId="77777777" w:rsidR="006D00F2" w:rsidRPr="000A6D9E" w:rsidRDefault="006D00F2" w:rsidP="006D00F2">
            <w:pPr>
              <w:pStyle w:val="af0"/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EF (%)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589E7E6F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66.3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5.58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53653BF1" w14:textId="77777777" w:rsidR="006D00F2" w:rsidRPr="000A6D9E" w:rsidRDefault="006D00F2" w:rsidP="006D00F2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67.2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5.51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DB981A9" w14:textId="3BAFFF8D" w:rsidR="006D00F2" w:rsidRPr="000A6D9E" w:rsidRDefault="00517682" w:rsidP="00C7330F">
            <w:pPr>
              <w:pStyle w:val="af0"/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lt; </w:t>
            </w:r>
            <w:r w:rsidR="006D00F2" w:rsidRPr="000A6D9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en-GB"/>
              </w:rPr>
              <w:t>.001</w:t>
            </w:r>
          </w:p>
        </w:tc>
      </w:tr>
      <w:tr w:rsidR="006D00F2" w:rsidRPr="000A6D9E" w14:paraId="0EE21715" w14:textId="77777777" w:rsidTr="001D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01B855BF" w14:textId="77777777" w:rsidR="006D00F2" w:rsidRDefault="006D00F2" w:rsidP="006D00F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Data are presented as n (%) or mean </w:t>
            </w:r>
            <w:r w:rsidRPr="000A6D9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EA53C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SD.</w:t>
            </w:r>
          </w:p>
          <w:p w14:paraId="17BE251B" w14:textId="28283A30" w:rsidR="001D073E" w:rsidRPr="001D073E" w:rsidRDefault="00D0371D" w:rsidP="001D073E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Abbreviations: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A</w:t>
            </w:r>
            <w:r w:rsidR="00517682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peak late diastolic transmitral flow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MI</w:t>
            </w:r>
            <w:r w:rsidR="005176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body mass index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P</w:t>
            </w:r>
            <w:r w:rsidR="005176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blood pressure;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D</w:t>
            </w:r>
            <w:r w:rsidR="00356C9F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e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cT</w:t>
            </w:r>
            <w:r w:rsidR="00517682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deceleration time; E</w:t>
            </w:r>
            <w:r w:rsidR="00517682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peak early diastolic transmitral flow; e’</w:t>
            </w:r>
            <w:r w:rsidR="00517682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arly diastolic mitral annulus velocity; EF</w:t>
            </w:r>
            <w:r w:rsidR="00517682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jection fraction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DL-C</w:t>
            </w:r>
            <w:r w:rsidR="005176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igh-density lipoprotein cholesterol; HOMA-IR</w:t>
            </w:r>
            <w:r w:rsidR="005176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omeostasis model assessment of insulin resistance; hsCRP</w:t>
            </w:r>
            <w:r w:rsidR="005176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high-sensitivity C-reactive protein; LA</w:t>
            </w:r>
            <w:r w:rsidR="005176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eft atrial; LDL-C</w:t>
            </w:r>
            <w:r w:rsidR="007D721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ow-density lipoprotein cholesterol; LV</w:t>
            </w:r>
            <w:r w:rsidR="007D721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left ventricular;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DD</w:t>
            </w:r>
            <w:r w:rsidR="007D7211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left ventricular diastolic dysfunction; LVIDd</w:t>
            </w:r>
            <w:r w:rsidR="007D7211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nd-diastolic left ventricular internal diameter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VIDs</w:t>
            </w:r>
            <w:r w:rsidR="007D721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end-systolic left ventricular internal diameter; 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LVPWd</w:t>
            </w:r>
            <w:r w:rsidR="007D7211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 xml:space="preserve"> end-diastolic left ventricular posterior wall; 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etS</w:t>
            </w:r>
            <w:r w:rsidR="007D721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="001D073E" w:rsidRPr="001D073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metabolic syndrome</w:t>
            </w:r>
            <w:r w:rsidR="001D073E" w:rsidRPr="001D073E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.</w:t>
            </w:r>
          </w:p>
          <w:p w14:paraId="74A23BEE" w14:textId="77777777" w:rsidR="006D00F2" w:rsidRPr="001D073E" w:rsidRDefault="001D073E" w:rsidP="006D00F2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</w:pPr>
            <w:r w:rsidRPr="006D00F2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  <w:lang w:val="en-GB"/>
              </w:rPr>
              <w:t>The blank fields were not significant.</w:t>
            </w:r>
          </w:p>
        </w:tc>
      </w:tr>
    </w:tbl>
    <w:p w14:paraId="129C3502" w14:textId="77777777" w:rsidR="00D76F26" w:rsidRPr="000A6D9E" w:rsidRDefault="00D76F26" w:rsidP="006D00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76F26" w:rsidRPr="000A6D9E" w:rsidSect="0018575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F636B" w14:textId="77777777" w:rsidR="00E73422" w:rsidRDefault="00E73422" w:rsidP="00C47603">
      <w:pPr>
        <w:spacing w:after="0" w:line="240" w:lineRule="auto"/>
      </w:pPr>
      <w:r>
        <w:separator/>
      </w:r>
    </w:p>
  </w:endnote>
  <w:endnote w:type="continuationSeparator" w:id="0">
    <w:p w14:paraId="4DA374B8" w14:textId="77777777" w:rsidR="00E73422" w:rsidRDefault="00E73422" w:rsidP="00C47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EDAAAA" w14:textId="77777777" w:rsidR="00E73422" w:rsidRDefault="00E73422" w:rsidP="00C47603">
      <w:pPr>
        <w:spacing w:after="0" w:line="240" w:lineRule="auto"/>
      </w:pPr>
      <w:r>
        <w:separator/>
      </w:r>
    </w:p>
  </w:footnote>
  <w:footnote w:type="continuationSeparator" w:id="0">
    <w:p w14:paraId="6D4590E1" w14:textId="77777777" w:rsidR="00E73422" w:rsidRDefault="00E73422" w:rsidP="00C476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6E479A4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2A7865E5"/>
    <w:multiLevelType w:val="multilevel"/>
    <w:tmpl w:val="9848AF4A"/>
    <w:lvl w:ilvl="0">
      <w:start w:val="3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640" w:hanging="1800"/>
      </w:pPr>
      <w:rPr>
        <w:rFonts w:hint="default"/>
      </w:rPr>
    </w:lvl>
  </w:abstractNum>
  <w:abstractNum w:abstractNumId="2" w15:restartNumberingAfterBreak="0">
    <w:nsid w:val="35BA6B59"/>
    <w:multiLevelType w:val="hybridMultilevel"/>
    <w:tmpl w:val="A03A3CCE"/>
    <w:lvl w:ilvl="0" w:tplc="8F2AA2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9DC627E" w:tentative="1">
      <w:start w:val="1"/>
      <w:numFmt w:val="upperLetter"/>
      <w:lvlText w:val="%2."/>
      <w:lvlJc w:val="left"/>
      <w:pPr>
        <w:ind w:left="1200" w:hanging="400"/>
      </w:pPr>
    </w:lvl>
    <w:lvl w:ilvl="2" w:tplc="F40408F0" w:tentative="1">
      <w:start w:val="1"/>
      <w:numFmt w:val="lowerRoman"/>
      <w:lvlText w:val="%3."/>
      <w:lvlJc w:val="right"/>
      <w:pPr>
        <w:ind w:left="1600" w:hanging="400"/>
      </w:pPr>
    </w:lvl>
    <w:lvl w:ilvl="3" w:tplc="39CE22F8" w:tentative="1">
      <w:start w:val="1"/>
      <w:numFmt w:val="decimal"/>
      <w:lvlText w:val="%4."/>
      <w:lvlJc w:val="left"/>
      <w:pPr>
        <w:ind w:left="2000" w:hanging="400"/>
      </w:pPr>
    </w:lvl>
    <w:lvl w:ilvl="4" w:tplc="D1D0AF9E" w:tentative="1">
      <w:start w:val="1"/>
      <w:numFmt w:val="upperLetter"/>
      <w:lvlText w:val="%5."/>
      <w:lvlJc w:val="left"/>
      <w:pPr>
        <w:ind w:left="2400" w:hanging="400"/>
      </w:pPr>
    </w:lvl>
    <w:lvl w:ilvl="5" w:tplc="E968FB0C" w:tentative="1">
      <w:start w:val="1"/>
      <w:numFmt w:val="lowerRoman"/>
      <w:lvlText w:val="%6."/>
      <w:lvlJc w:val="right"/>
      <w:pPr>
        <w:ind w:left="2800" w:hanging="400"/>
      </w:pPr>
    </w:lvl>
    <w:lvl w:ilvl="6" w:tplc="8336184A" w:tentative="1">
      <w:start w:val="1"/>
      <w:numFmt w:val="decimal"/>
      <w:lvlText w:val="%7."/>
      <w:lvlJc w:val="left"/>
      <w:pPr>
        <w:ind w:left="3200" w:hanging="400"/>
      </w:pPr>
    </w:lvl>
    <w:lvl w:ilvl="7" w:tplc="35EE588A" w:tentative="1">
      <w:start w:val="1"/>
      <w:numFmt w:val="upperLetter"/>
      <w:lvlText w:val="%8."/>
      <w:lvlJc w:val="left"/>
      <w:pPr>
        <w:ind w:left="3600" w:hanging="400"/>
      </w:pPr>
    </w:lvl>
    <w:lvl w:ilvl="8" w:tplc="33B8A1B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43265DA"/>
    <w:multiLevelType w:val="hybridMultilevel"/>
    <w:tmpl w:val="F9CCAB88"/>
    <w:lvl w:ilvl="0" w:tplc="B55E8F2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E1DAFAE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BB4640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A989DC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8675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2DEB5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D402C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30B69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77C81C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FFC0334"/>
    <w:multiLevelType w:val="hybridMultilevel"/>
    <w:tmpl w:val="AD6CBB70"/>
    <w:lvl w:ilvl="0" w:tplc="514C2062">
      <w:start w:val="1"/>
      <w:numFmt w:val="bullet"/>
      <w:lvlText w:val="•"/>
      <w:lvlJc w:val="left"/>
      <w:pPr>
        <w:ind w:left="760" w:hanging="360"/>
      </w:pPr>
      <w:rPr>
        <w:rFonts w:ascii="Arial" w:hAnsi="Arial" w:hint="default"/>
      </w:rPr>
    </w:lvl>
    <w:lvl w:ilvl="1" w:tplc="B1F47CF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3C6F2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2E0316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ED06C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1964F6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C525B7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06E4C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0A86D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7B60326"/>
    <w:multiLevelType w:val="hybridMultilevel"/>
    <w:tmpl w:val="470AA290"/>
    <w:lvl w:ilvl="0" w:tplc="2190D7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3A6349E" w:tentative="1">
      <w:start w:val="1"/>
      <w:numFmt w:val="upperLetter"/>
      <w:lvlText w:val="%2."/>
      <w:lvlJc w:val="left"/>
      <w:pPr>
        <w:ind w:left="1200" w:hanging="400"/>
      </w:pPr>
    </w:lvl>
    <w:lvl w:ilvl="2" w:tplc="1330720C" w:tentative="1">
      <w:start w:val="1"/>
      <w:numFmt w:val="lowerRoman"/>
      <w:lvlText w:val="%3."/>
      <w:lvlJc w:val="right"/>
      <w:pPr>
        <w:ind w:left="1600" w:hanging="400"/>
      </w:pPr>
    </w:lvl>
    <w:lvl w:ilvl="3" w:tplc="B8E6D1F4" w:tentative="1">
      <w:start w:val="1"/>
      <w:numFmt w:val="decimal"/>
      <w:lvlText w:val="%4."/>
      <w:lvlJc w:val="left"/>
      <w:pPr>
        <w:ind w:left="2000" w:hanging="400"/>
      </w:pPr>
    </w:lvl>
    <w:lvl w:ilvl="4" w:tplc="0AB03EB0" w:tentative="1">
      <w:start w:val="1"/>
      <w:numFmt w:val="upperLetter"/>
      <w:lvlText w:val="%5."/>
      <w:lvlJc w:val="left"/>
      <w:pPr>
        <w:ind w:left="2400" w:hanging="400"/>
      </w:pPr>
    </w:lvl>
    <w:lvl w:ilvl="5" w:tplc="67B40130" w:tentative="1">
      <w:start w:val="1"/>
      <w:numFmt w:val="lowerRoman"/>
      <w:lvlText w:val="%6."/>
      <w:lvlJc w:val="right"/>
      <w:pPr>
        <w:ind w:left="2800" w:hanging="400"/>
      </w:pPr>
    </w:lvl>
    <w:lvl w:ilvl="6" w:tplc="0A944572" w:tentative="1">
      <w:start w:val="1"/>
      <w:numFmt w:val="decimal"/>
      <w:lvlText w:val="%7."/>
      <w:lvlJc w:val="left"/>
      <w:pPr>
        <w:ind w:left="3200" w:hanging="400"/>
      </w:pPr>
    </w:lvl>
    <w:lvl w:ilvl="7" w:tplc="BD24975A" w:tentative="1">
      <w:start w:val="1"/>
      <w:numFmt w:val="upperLetter"/>
      <w:lvlText w:val="%8."/>
      <w:lvlJc w:val="left"/>
      <w:pPr>
        <w:ind w:left="3600" w:hanging="400"/>
      </w:pPr>
    </w:lvl>
    <w:lvl w:ilvl="8" w:tplc="E536CC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EF16E63"/>
    <w:multiLevelType w:val="hybridMultilevel"/>
    <w:tmpl w:val="3FE6AF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9275CA"/>
    <w:multiLevelType w:val="multilevel"/>
    <w:tmpl w:val="3E886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A4A"/>
    <w:rsid w:val="00057FD1"/>
    <w:rsid w:val="000A6D9E"/>
    <w:rsid w:val="000C635A"/>
    <w:rsid w:val="000D2457"/>
    <w:rsid w:val="000E4705"/>
    <w:rsid w:val="001270DF"/>
    <w:rsid w:val="001719EE"/>
    <w:rsid w:val="0018575C"/>
    <w:rsid w:val="001D073E"/>
    <w:rsid w:val="00226FA2"/>
    <w:rsid w:val="00271F85"/>
    <w:rsid w:val="00356C9F"/>
    <w:rsid w:val="0036128D"/>
    <w:rsid w:val="00486E0C"/>
    <w:rsid w:val="004F1A4A"/>
    <w:rsid w:val="00517682"/>
    <w:rsid w:val="00555580"/>
    <w:rsid w:val="00593E66"/>
    <w:rsid w:val="006B146E"/>
    <w:rsid w:val="006D00F2"/>
    <w:rsid w:val="007512AB"/>
    <w:rsid w:val="007C6AA9"/>
    <w:rsid w:val="007D7211"/>
    <w:rsid w:val="008119B0"/>
    <w:rsid w:val="00953685"/>
    <w:rsid w:val="009D1156"/>
    <w:rsid w:val="00B50166"/>
    <w:rsid w:val="00B6546E"/>
    <w:rsid w:val="00BE133F"/>
    <w:rsid w:val="00C001A5"/>
    <w:rsid w:val="00C47603"/>
    <w:rsid w:val="00C7330F"/>
    <w:rsid w:val="00CE093D"/>
    <w:rsid w:val="00D0371D"/>
    <w:rsid w:val="00D46645"/>
    <w:rsid w:val="00D7242E"/>
    <w:rsid w:val="00D76F26"/>
    <w:rsid w:val="00D825DA"/>
    <w:rsid w:val="00E73422"/>
    <w:rsid w:val="00EA53C1"/>
    <w:rsid w:val="00FA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AF0C7"/>
  <w15:docId w15:val="{7B4E8719-9B0E-4A1B-81D7-3C883162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4F1A4A"/>
    <w:pPr>
      <w:widowControl w:val="0"/>
      <w:wordWrap w:val="0"/>
      <w:autoSpaceDE w:val="0"/>
      <w:autoSpaceDN w:val="0"/>
      <w:spacing w:after="160" w:line="259" w:lineRule="auto"/>
    </w:pPr>
    <w:rPr>
      <w:kern w:val="2"/>
      <w:sz w:val="20"/>
      <w:lang w:eastAsia="ko-KR"/>
    </w:rPr>
  </w:style>
  <w:style w:type="paragraph" w:styleId="1">
    <w:name w:val="heading 1"/>
    <w:basedOn w:val="a0"/>
    <w:next w:val="a0"/>
    <w:link w:val="1Char"/>
    <w:uiPriority w:val="9"/>
    <w:qFormat/>
    <w:rsid w:val="004F1A4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4F1A4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4F1A4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4F1A4A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4F1A4A"/>
    <w:rPr>
      <w:rFonts w:asciiTheme="majorHAnsi" w:eastAsiaTheme="majorEastAsia" w:hAnsiTheme="majorHAnsi" w:cstheme="majorBidi"/>
      <w:kern w:val="2"/>
      <w:sz w:val="28"/>
      <w:szCs w:val="28"/>
      <w:lang w:eastAsia="ko-KR"/>
    </w:rPr>
  </w:style>
  <w:style w:type="character" w:customStyle="1" w:styleId="2Char">
    <w:name w:val="제목 2 Char"/>
    <w:basedOn w:val="a1"/>
    <w:link w:val="2"/>
    <w:uiPriority w:val="9"/>
    <w:rsid w:val="004F1A4A"/>
    <w:rPr>
      <w:rFonts w:asciiTheme="majorHAnsi" w:eastAsiaTheme="majorEastAsia" w:hAnsiTheme="majorHAnsi" w:cstheme="majorBidi"/>
      <w:kern w:val="2"/>
      <w:sz w:val="20"/>
      <w:lang w:eastAsia="ko-KR"/>
    </w:rPr>
  </w:style>
  <w:style w:type="character" w:customStyle="1" w:styleId="3Char">
    <w:name w:val="제목 3 Char"/>
    <w:basedOn w:val="a1"/>
    <w:link w:val="3"/>
    <w:uiPriority w:val="9"/>
    <w:rsid w:val="004F1A4A"/>
    <w:rPr>
      <w:rFonts w:asciiTheme="majorHAnsi" w:eastAsiaTheme="majorEastAsia" w:hAnsiTheme="majorHAnsi" w:cstheme="majorBidi"/>
      <w:kern w:val="2"/>
      <w:sz w:val="20"/>
      <w:lang w:eastAsia="ko-KR"/>
    </w:rPr>
  </w:style>
  <w:style w:type="character" w:customStyle="1" w:styleId="4Char">
    <w:name w:val="제목 4 Char"/>
    <w:basedOn w:val="a1"/>
    <w:link w:val="4"/>
    <w:uiPriority w:val="9"/>
    <w:rsid w:val="004F1A4A"/>
    <w:rPr>
      <w:rFonts w:eastAsiaTheme="minorEastAsia"/>
      <w:b/>
      <w:bCs/>
      <w:kern w:val="2"/>
      <w:sz w:val="20"/>
      <w:lang w:eastAsia="ko-KR"/>
    </w:rPr>
  </w:style>
  <w:style w:type="table" w:styleId="a4">
    <w:name w:val="Table Grid"/>
    <w:basedOn w:val="a2"/>
    <w:uiPriority w:val="39"/>
    <w:rsid w:val="004F1A4A"/>
    <w:pPr>
      <w:spacing w:line="240" w:lineRule="auto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0"/>
    <w:uiPriority w:val="34"/>
    <w:qFormat/>
    <w:rsid w:val="004F1A4A"/>
    <w:pPr>
      <w:ind w:leftChars="400" w:left="800"/>
    </w:pPr>
  </w:style>
  <w:style w:type="character" w:styleId="a6">
    <w:name w:val="Hyperlink"/>
    <w:basedOn w:val="a1"/>
    <w:uiPriority w:val="99"/>
    <w:unhideWhenUsed/>
    <w:rsid w:val="004F1A4A"/>
    <w:rPr>
      <w:color w:val="0033CC"/>
      <w:u w:val="single"/>
    </w:rPr>
  </w:style>
  <w:style w:type="paragraph" w:styleId="a7">
    <w:name w:val="header"/>
    <w:basedOn w:val="a0"/>
    <w:link w:val="Char"/>
    <w:uiPriority w:val="99"/>
    <w:unhideWhenUsed/>
    <w:rsid w:val="004F1A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7"/>
    <w:uiPriority w:val="99"/>
    <w:rsid w:val="004F1A4A"/>
    <w:rPr>
      <w:rFonts w:eastAsiaTheme="minorEastAsia"/>
      <w:kern w:val="2"/>
      <w:sz w:val="20"/>
      <w:lang w:eastAsia="ko-KR"/>
    </w:rPr>
  </w:style>
  <w:style w:type="paragraph" w:styleId="a8">
    <w:name w:val="footer"/>
    <w:basedOn w:val="a0"/>
    <w:link w:val="Char0"/>
    <w:uiPriority w:val="99"/>
    <w:unhideWhenUsed/>
    <w:rsid w:val="004F1A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8"/>
    <w:uiPriority w:val="99"/>
    <w:rsid w:val="004F1A4A"/>
    <w:rPr>
      <w:rFonts w:eastAsiaTheme="minorEastAsia"/>
      <w:kern w:val="2"/>
      <w:sz w:val="20"/>
      <w:lang w:eastAsia="ko-KR"/>
    </w:rPr>
  </w:style>
  <w:style w:type="paragraph" w:styleId="a">
    <w:name w:val="List Bullet"/>
    <w:basedOn w:val="a0"/>
    <w:uiPriority w:val="99"/>
    <w:unhideWhenUsed/>
    <w:rsid w:val="004F1A4A"/>
    <w:pPr>
      <w:numPr>
        <w:numId w:val="5"/>
      </w:numPr>
      <w:contextualSpacing/>
    </w:pPr>
  </w:style>
  <w:style w:type="paragraph" w:styleId="a9">
    <w:name w:val="Balloon Text"/>
    <w:basedOn w:val="a0"/>
    <w:link w:val="Char1"/>
    <w:uiPriority w:val="99"/>
    <w:semiHidden/>
    <w:unhideWhenUsed/>
    <w:rsid w:val="004F1A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9"/>
    <w:uiPriority w:val="99"/>
    <w:semiHidden/>
    <w:rsid w:val="004F1A4A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styleId="aa">
    <w:name w:val="Emphasis"/>
    <w:basedOn w:val="a1"/>
    <w:uiPriority w:val="20"/>
    <w:qFormat/>
    <w:rsid w:val="004F1A4A"/>
    <w:rPr>
      <w:i/>
      <w:iCs/>
    </w:rPr>
  </w:style>
  <w:style w:type="paragraph" w:customStyle="1" w:styleId="EndNoteBibliographyTitle">
    <w:name w:val="EndNote Bibliography Title"/>
    <w:basedOn w:val="a0"/>
    <w:link w:val="EndNoteBibliographyTitleChar"/>
    <w:rsid w:val="004F1A4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4F1A4A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4F1A4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rsid w:val="004F1A4A"/>
    <w:rPr>
      <w:rFonts w:ascii="맑은 고딕" w:eastAsia="맑은 고딕" w:hAnsi="맑은 고딕"/>
      <w:noProof/>
      <w:kern w:val="2"/>
      <w:sz w:val="20"/>
      <w:lang w:eastAsia="ko-KR"/>
    </w:rPr>
  </w:style>
  <w:style w:type="paragraph" w:styleId="ab">
    <w:name w:val="Revision"/>
    <w:hidden/>
    <w:uiPriority w:val="99"/>
    <w:semiHidden/>
    <w:rsid w:val="004F1A4A"/>
    <w:pPr>
      <w:spacing w:line="240" w:lineRule="auto"/>
      <w:jc w:val="left"/>
    </w:pPr>
    <w:rPr>
      <w:kern w:val="2"/>
      <w:sz w:val="20"/>
      <w:lang w:eastAsia="ko-KR"/>
    </w:rPr>
  </w:style>
  <w:style w:type="character" w:styleId="ac">
    <w:name w:val="annotation reference"/>
    <w:basedOn w:val="a1"/>
    <w:uiPriority w:val="99"/>
    <w:semiHidden/>
    <w:unhideWhenUsed/>
    <w:rsid w:val="004F1A4A"/>
    <w:rPr>
      <w:sz w:val="18"/>
      <w:szCs w:val="18"/>
    </w:rPr>
  </w:style>
  <w:style w:type="paragraph" w:styleId="ad">
    <w:name w:val="annotation text"/>
    <w:basedOn w:val="a0"/>
    <w:link w:val="Char2"/>
    <w:uiPriority w:val="99"/>
    <w:unhideWhenUsed/>
    <w:rsid w:val="004F1A4A"/>
    <w:pPr>
      <w:jc w:val="left"/>
    </w:pPr>
  </w:style>
  <w:style w:type="character" w:customStyle="1" w:styleId="Char2">
    <w:name w:val="메모 텍스트 Char"/>
    <w:basedOn w:val="a1"/>
    <w:link w:val="ad"/>
    <w:uiPriority w:val="99"/>
    <w:rsid w:val="004F1A4A"/>
    <w:rPr>
      <w:rFonts w:eastAsiaTheme="minorEastAsia"/>
      <w:kern w:val="2"/>
      <w:sz w:val="20"/>
      <w:lang w:eastAsia="ko-KR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4F1A4A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4F1A4A"/>
    <w:rPr>
      <w:rFonts w:eastAsiaTheme="minorEastAsia"/>
      <w:b/>
      <w:bCs/>
      <w:kern w:val="2"/>
      <w:sz w:val="20"/>
      <w:lang w:eastAsia="ko-KR"/>
    </w:rPr>
  </w:style>
  <w:style w:type="character" w:customStyle="1" w:styleId="jrnl">
    <w:name w:val="jrnl"/>
    <w:basedOn w:val="a1"/>
    <w:rsid w:val="004F1A4A"/>
  </w:style>
  <w:style w:type="table" w:customStyle="1" w:styleId="10">
    <w:name w:val="표 구분선1"/>
    <w:basedOn w:val="a2"/>
    <w:next w:val="a4"/>
    <w:uiPriority w:val="39"/>
    <w:rsid w:val="004F1A4A"/>
    <w:pPr>
      <w:spacing w:line="240" w:lineRule="auto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1"/>
    <w:rsid w:val="004F1A4A"/>
  </w:style>
  <w:style w:type="table" w:customStyle="1" w:styleId="21">
    <w:name w:val="일반 표 21"/>
    <w:basedOn w:val="a2"/>
    <w:uiPriority w:val="42"/>
    <w:rsid w:val="004F1A4A"/>
    <w:pPr>
      <w:spacing w:line="240" w:lineRule="auto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Strong"/>
    <w:basedOn w:val="a1"/>
    <w:uiPriority w:val="22"/>
    <w:qFormat/>
    <w:rsid w:val="004F1A4A"/>
    <w:rPr>
      <w:b/>
      <w:bCs/>
    </w:rPr>
  </w:style>
  <w:style w:type="character" w:customStyle="1" w:styleId="author">
    <w:name w:val="author"/>
    <w:basedOn w:val="a1"/>
    <w:rsid w:val="004F1A4A"/>
  </w:style>
  <w:style w:type="character" w:customStyle="1" w:styleId="articletitle">
    <w:name w:val="articletitle"/>
    <w:basedOn w:val="a1"/>
    <w:rsid w:val="004F1A4A"/>
  </w:style>
  <w:style w:type="character" w:customStyle="1" w:styleId="journaltitle">
    <w:name w:val="journaltitle"/>
    <w:basedOn w:val="a1"/>
    <w:rsid w:val="004F1A4A"/>
  </w:style>
  <w:style w:type="character" w:customStyle="1" w:styleId="pubyear">
    <w:name w:val="pubyear"/>
    <w:basedOn w:val="a1"/>
    <w:rsid w:val="004F1A4A"/>
  </w:style>
  <w:style w:type="character" w:customStyle="1" w:styleId="vol">
    <w:name w:val="vol"/>
    <w:basedOn w:val="a1"/>
    <w:rsid w:val="004F1A4A"/>
  </w:style>
  <w:style w:type="character" w:customStyle="1" w:styleId="pagefirst">
    <w:name w:val="pagefirst"/>
    <w:basedOn w:val="a1"/>
    <w:rsid w:val="004F1A4A"/>
  </w:style>
  <w:style w:type="character" w:customStyle="1" w:styleId="pagelast">
    <w:name w:val="pagelast"/>
    <w:basedOn w:val="a1"/>
    <w:rsid w:val="004F1A4A"/>
  </w:style>
  <w:style w:type="paragraph" w:customStyle="1" w:styleId="Default">
    <w:name w:val="Default"/>
    <w:rsid w:val="004F1A4A"/>
    <w:pPr>
      <w:widowControl w:val="0"/>
      <w:autoSpaceDE w:val="0"/>
      <w:autoSpaceDN w:val="0"/>
      <w:adjustRightInd w:val="0"/>
      <w:spacing w:line="240" w:lineRule="auto"/>
      <w:jc w:val="left"/>
    </w:pPr>
    <w:rPr>
      <w:rFonts w:ascii="Minion Pro" w:eastAsia="Minion Pro" w:cs="Minion Pro"/>
      <w:color w:val="000000"/>
      <w:sz w:val="24"/>
      <w:szCs w:val="24"/>
      <w:lang w:eastAsia="ko-KR"/>
    </w:rPr>
  </w:style>
  <w:style w:type="character" w:customStyle="1" w:styleId="jlqj4b">
    <w:name w:val="jlqj4b"/>
    <w:basedOn w:val="a1"/>
    <w:rsid w:val="004F1A4A"/>
  </w:style>
  <w:style w:type="character" w:customStyle="1" w:styleId="referencesarticle-title">
    <w:name w:val="references__article-title"/>
    <w:basedOn w:val="a1"/>
    <w:rsid w:val="004F1A4A"/>
  </w:style>
  <w:style w:type="character" w:customStyle="1" w:styleId="referencesyear">
    <w:name w:val="references__year"/>
    <w:basedOn w:val="a1"/>
    <w:rsid w:val="004F1A4A"/>
  </w:style>
  <w:style w:type="paragraph" w:styleId="af0">
    <w:name w:val="No Spacing"/>
    <w:uiPriority w:val="1"/>
    <w:qFormat/>
    <w:rsid w:val="004F1A4A"/>
    <w:pPr>
      <w:widowControl w:val="0"/>
      <w:wordWrap w:val="0"/>
      <w:autoSpaceDE w:val="0"/>
      <w:autoSpaceDN w:val="0"/>
      <w:spacing w:line="240" w:lineRule="auto"/>
    </w:pPr>
    <w:rPr>
      <w:kern w:val="2"/>
      <w:sz w:val="20"/>
      <w:lang w:eastAsia="ko-KR"/>
    </w:rPr>
  </w:style>
  <w:style w:type="paragraph" w:styleId="af1">
    <w:name w:val="Title"/>
    <w:basedOn w:val="a0"/>
    <w:next w:val="a0"/>
    <w:link w:val="Char4"/>
    <w:uiPriority w:val="10"/>
    <w:qFormat/>
    <w:rsid w:val="004F1A4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1"/>
    <w:link w:val="af1"/>
    <w:uiPriority w:val="10"/>
    <w:rsid w:val="004F1A4A"/>
    <w:rPr>
      <w:rFonts w:asciiTheme="majorHAnsi" w:eastAsiaTheme="majorEastAsia" w:hAnsiTheme="majorHAnsi" w:cstheme="majorBidi"/>
      <w:b/>
      <w:bCs/>
      <w:kern w:val="2"/>
      <w:sz w:val="32"/>
      <w:szCs w:val="32"/>
      <w:lang w:eastAsia="ko-KR"/>
    </w:rPr>
  </w:style>
  <w:style w:type="table" w:customStyle="1" w:styleId="11">
    <w:name w:val="표 눈금 밝게1"/>
    <w:basedOn w:val="a2"/>
    <w:uiPriority w:val="40"/>
    <w:rsid w:val="004F1A4A"/>
    <w:pPr>
      <w:spacing w:line="240" w:lineRule="auto"/>
    </w:pPr>
    <w:rPr>
      <w:kern w:val="2"/>
      <w:sz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2">
    <w:name w:val="Normal (Web)"/>
    <w:basedOn w:val="a0"/>
    <w:uiPriority w:val="99"/>
    <w:semiHidden/>
    <w:unhideWhenUsed/>
    <w:rsid w:val="004F1A4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598</Words>
  <Characters>9111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사용자</cp:lastModifiedBy>
  <cp:revision>2</cp:revision>
  <dcterms:created xsi:type="dcterms:W3CDTF">2022-02-09T04:40:00Z</dcterms:created>
  <dcterms:modified xsi:type="dcterms:W3CDTF">2022-02-09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smcuser\Desktop\LVDD &amp; Ra(대사증후군과 심실이완장애)\영문교정본\SKKUN_7298_Supplementary_Data.docx</vt:lpwstr>
  </property>
</Properties>
</file>